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44EC8" w14:textId="294482C8" w:rsidR="00C52403" w:rsidRDefault="006B5D38">
      <w:pPr>
        <w:rPr>
          <w:rFonts w:ascii="Arial" w:hAnsi="Arial" w:cs="Arial"/>
          <w:sz w:val="24"/>
          <w:szCs w:val="24"/>
        </w:rPr>
      </w:pPr>
      <w:bookmarkStart w:id="0" w:name="_Hlk194245071"/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07891">
        <w:rPr>
          <w:rFonts w:ascii="Arial" w:hAnsi="Arial" w:cs="Arial"/>
          <w:b/>
          <w:bCs/>
          <w:sz w:val="24"/>
          <w:szCs w:val="24"/>
        </w:rPr>
        <w:t>S</w:t>
      </w:r>
      <w:r w:rsidR="003648CF">
        <w:rPr>
          <w:rFonts w:ascii="Arial" w:hAnsi="Arial" w:cs="Arial"/>
          <w:b/>
          <w:bCs/>
          <w:sz w:val="24"/>
          <w:szCs w:val="24"/>
        </w:rPr>
        <w:t>6</w:t>
      </w:r>
      <w:r w:rsidR="003D1996" w:rsidRPr="003D1996">
        <w:rPr>
          <w:rFonts w:ascii="Arial" w:hAnsi="Arial" w:cs="Arial"/>
          <w:sz w:val="24"/>
          <w:szCs w:val="24"/>
        </w:rPr>
        <w:t xml:space="preserve">: Correlation and significance in expression between pathogen-associated molecular pattern receptors among </w:t>
      </w:r>
      <w:r w:rsidR="0080130F">
        <w:rPr>
          <w:rFonts w:ascii="Arial" w:hAnsi="Arial" w:cs="Arial"/>
          <w:sz w:val="24"/>
          <w:szCs w:val="24"/>
        </w:rPr>
        <w:t>leukocytes</w:t>
      </w:r>
      <w:r w:rsidR="003D1996" w:rsidRPr="003D1996">
        <w:rPr>
          <w:rFonts w:ascii="Arial" w:hAnsi="Arial" w:cs="Arial"/>
          <w:sz w:val="24"/>
          <w:szCs w:val="24"/>
        </w:rPr>
        <w:t xml:space="preserve"> of </w:t>
      </w:r>
      <w:r w:rsidR="00997FDA">
        <w:rPr>
          <w:rFonts w:ascii="Arial" w:hAnsi="Arial" w:cs="Arial"/>
          <w:sz w:val="24"/>
          <w:szCs w:val="24"/>
        </w:rPr>
        <w:t>COVID19</w:t>
      </w:r>
      <w:r w:rsidR="002C11B5">
        <w:rPr>
          <w:rFonts w:ascii="Arial" w:hAnsi="Arial" w:cs="Arial"/>
          <w:sz w:val="24"/>
          <w:szCs w:val="24"/>
        </w:rPr>
        <w:t xml:space="preserve"> </w:t>
      </w:r>
      <w:r w:rsidR="003D1996" w:rsidRPr="006B5D38">
        <w:rPr>
          <w:rFonts w:ascii="Arial" w:hAnsi="Arial" w:cs="Arial"/>
          <w:sz w:val="24"/>
          <w:szCs w:val="24"/>
        </w:rPr>
        <w:t>patients. (n=1</w:t>
      </w:r>
      <w:r w:rsidR="00FC43C7">
        <w:rPr>
          <w:rFonts w:ascii="Arial" w:hAnsi="Arial" w:cs="Arial"/>
          <w:sz w:val="24"/>
          <w:szCs w:val="24"/>
        </w:rPr>
        <w:t>0</w:t>
      </w:r>
      <w:r w:rsidR="003D1996" w:rsidRPr="006B5D38">
        <w:rPr>
          <w:rFonts w:ascii="Arial" w:hAnsi="Arial" w:cs="Arial"/>
          <w:sz w:val="24"/>
          <w:szCs w:val="24"/>
        </w:rPr>
        <w:t>)</w:t>
      </w:r>
      <w:r w:rsidR="00D86AF4">
        <w:rPr>
          <w:rFonts w:ascii="Arial" w:hAnsi="Arial" w:cs="Arial"/>
          <w:sz w:val="24"/>
          <w:szCs w:val="24"/>
        </w:rPr>
        <w:t xml:space="preserve"> </w:t>
      </w:r>
      <w:r w:rsidR="00D86AF4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for </w:t>
      </w:r>
      <w:r w:rsidR="004248A4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627525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4248A4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D86AF4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>1</w:t>
      </w:r>
      <w:bookmarkEnd w:id="0"/>
      <w:r w:rsidR="008C7209">
        <w:rPr>
          <w:rFonts w:ascii="Arial" w:hAnsi="Arial" w:cs="Arial"/>
          <w:i/>
          <w:color w:val="808080" w:themeColor="background1" w:themeShade="80"/>
          <w:sz w:val="24"/>
          <w:szCs w:val="24"/>
        </w:rPr>
        <w:t>H</w:t>
      </w:r>
    </w:p>
    <w:p w14:paraId="1C130476" w14:textId="3BF312C8" w:rsidR="00121477" w:rsidRDefault="003D1996">
      <w:pPr>
        <w:rPr>
          <w:noProof/>
          <w:sz w:val="2"/>
        </w:rPr>
      </w:pPr>
      <w:r w:rsidRPr="003D1996">
        <w:rPr>
          <w:noProof/>
          <w:sz w:val="2"/>
        </w:rPr>
        <w:t xml:space="preserve"> </w:t>
      </w:r>
      <w:r>
        <w:rPr>
          <w:noProof/>
          <w:sz w:val="2"/>
        </w:rPr>
        <mc:AlternateContent>
          <mc:Choice Requires="wpg">
            <w:drawing>
              <wp:inline distT="0" distB="0" distL="0" distR="0" wp14:anchorId="363A99EC" wp14:editId="4BC905EE">
                <wp:extent cx="6796585" cy="5736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B9C5DC" id="Group 1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HNfgIAAKAFAAAOAAAAZHJzL2Uyb0RvYy54bWykVF1v2jAUfZ+0/2D5vSRhQCAiVFNZ0aSq&#10;q1SmPRvH+dAc27MNgX+/aycGyqY9dHmIrnO/zznx8v7YcnRg2jRS5DgZxRgxQWXRiCrH37ePd3OM&#10;jCWiIFwKluMTM/h+9fHDslMZG8ta8oJpBEWEyTqV49palUWRoTVriRlJxQQ4S6lbYuGoq6jQpIPq&#10;LY/GcTyLOqkLpSVlxsDXde/EK1+/LBm138rSMIt4jmE269/av3fuHa2WJKs0UXVDhzHIO6ZoSSOg&#10;6bnUmliC9rr5o1TbUC2NLO2IyjaSZdlQ5neAbZL4ZpuNlnvld6myrlJnmADaG5zeXZY+HzZavaoX&#10;3U8P5pOkPw3gEnWqyq797lxdgo+lbl0SLIGOHtHTGVF2tIjCx1m6mE3nU4wo+Kbpp1kPOK2BFZd0&#10;lyymSYoReCfzOJ4H95chf5Emi8VkyE/GqScsIlnf2094nqhTICFzQcn8H0qvNVHMg28cCi8aNUWO&#10;xxgJ0oKQN4Nmxm5k1xpiHIzDyQyI3oD0930DWv/elmR0b+yGSY86OTwZ26u3CBapg0WPIpga/gGn&#10;fu7VbzEC9WuMQP27Hm1FrMtzVDoTdTkOg7hvrTywrfRee8MzEHHxcnEd5SqkycwzG0jrIyDJtQF9&#10;9YZvDfb1cly4KZJ0Mo39X2Ukb4rHhnM3htHV7oFrdCDun/aPWwRKvAlT2tg1MXUf511DGBde3Cbr&#10;SXLk7WRxAoY7IDXH5teeaIYR/ypAQ+7WCIYOxi4Y2vIH6e8WjxD03B5/EK2Qa59jC9Q+yyAlkgXW&#10;3O7nWJcp5Oe9lWXjKAVZh4mGA8jaW/4aAOvNPXN99lGXi3X1GwAA//8DAFBLAwQUAAYACAAAACEA&#10;HPF8j9sAAAADAQAADwAAAGRycy9kb3ducmV2LnhtbEyPzWrDMBCE74W8g9hCbo3khP65lkMIaU+h&#10;0KRQettYG9vEWhlLsZ23r9JLe1kYZpj5NluOthE9db52rCGZKRDEhTM1lxo+9693TyB8QDbYOCYN&#10;F/KwzCc3GabGDfxB/S6UIpawT1FDFUKbSumLiiz6mWuJo3d0ncUQZVdK0+EQy20j50o9SIs1x4UK&#10;W1pXVJx2Z6vhbcBhtUg2/fZ0XF++9/fvX9uEtJ7ejqsXEIHG8BeGK35EhzwyHdyZjReNhvhI+L1X&#10;Tz2qBYiDhmeQeSb/s+c/AAAA//8DAFBLAQItABQABgAIAAAAIQC2gziS/gAAAOEBAAATAAAAAAAA&#10;AAAAAAAAAAAAAABbQ29udGVudF9UeXBlc10ueG1sUEsBAi0AFAAGAAgAAAAhADj9If/WAAAAlAEA&#10;AAsAAAAAAAAAAAAAAAAALwEAAF9yZWxzLy5yZWxzUEsBAi0AFAAGAAgAAAAhAFZF8c1+AgAAoAUA&#10;AA4AAAAAAAAAAAAAAAAALgIAAGRycy9lMm9Eb2MueG1sUEsBAi0AFAAGAAgAAAAhABzxfI/bAAAA&#10;AwEAAA8AAAAAAAAAAAAAAAAA2AQAAGRycy9kb3ducmV2LnhtbFBLBQYAAAAABAAEAPMAAADgBQAA&#10;AAA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p5fxAAAANoAAAAPAAAAZHJzL2Rvd25yZXYueG1sRI9BawIx&#10;FITvBf9DeAVvNVuRKqtRqkXQi8W1l94em+fu2s1LmmR1+++bQsHjMDPfMItVb1pxJR8aywqeRxkI&#10;4tLqhisFH6ft0wxEiMgaW8uk4IcCrJaDhwXm2t74SNciViJBOOSooI7R5VKGsiaDYWQdcfLO1huM&#10;SfpKao+3BDetHGfZizTYcFqo0dGmpvKr6IwCt373h2PxvX67TPddd/l0h+lkr9TwsX+dg4jUx3v4&#10;v73TCsbwdyXdALn8BQAA//8DAFBLAQItABQABgAIAAAAIQDb4fbL7gAAAIUBAAATAAAAAAAAAAAA&#10;AAAAAAAAAABbQ29udGVudF9UeXBlc10ueG1sUEsBAi0AFAAGAAgAAAAhAFr0LFu/AAAAFQEAAAsA&#10;AAAAAAAAAAAAAAAAHwEAAF9yZWxzLy5yZWxzUEsBAi0AFAAGAAgAAAAhAIa6nl/EAAAA2gAAAA8A&#10;AAAAAAAAAAAAAAAABwIAAGRycy9kb3ducmV2LnhtbFBLBQYAAAAAAwADALcAAAD4Ag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10418" w:type="dxa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9"/>
        <w:gridCol w:w="739"/>
        <w:gridCol w:w="739"/>
        <w:gridCol w:w="739"/>
        <w:gridCol w:w="739"/>
        <w:gridCol w:w="800"/>
        <w:gridCol w:w="731"/>
        <w:gridCol w:w="758"/>
        <w:gridCol w:w="742"/>
        <w:gridCol w:w="744"/>
      </w:tblGrid>
      <w:tr w:rsidR="003D1996" w14:paraId="0A52B466" w14:textId="77777777" w:rsidTr="004A07DB">
        <w:trPr>
          <w:trHeight w:val="315"/>
        </w:trPr>
        <w:tc>
          <w:tcPr>
            <w:tcW w:w="737" w:type="dxa"/>
          </w:tcPr>
          <w:p w14:paraId="124E5C75" w14:textId="77088B76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737" w:type="dxa"/>
          </w:tcPr>
          <w:p w14:paraId="633DA761" w14:textId="4DC3FB5D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737" w:type="dxa"/>
          </w:tcPr>
          <w:p w14:paraId="4F4B1AE4" w14:textId="18C15570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737" w:type="dxa"/>
          </w:tcPr>
          <w:p w14:paraId="0F5370D3" w14:textId="3136A27E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739" w:type="dxa"/>
          </w:tcPr>
          <w:p w14:paraId="0F1C19E2" w14:textId="4E37C385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739" w:type="dxa"/>
          </w:tcPr>
          <w:p w14:paraId="4419B4AA" w14:textId="36A9EA13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739" w:type="dxa"/>
          </w:tcPr>
          <w:p w14:paraId="2934B520" w14:textId="61653991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739" w:type="dxa"/>
          </w:tcPr>
          <w:p w14:paraId="66155E85" w14:textId="1F37CE80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739" w:type="dxa"/>
          </w:tcPr>
          <w:p w14:paraId="5CD8029C" w14:textId="77B033B4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800" w:type="dxa"/>
          </w:tcPr>
          <w:p w14:paraId="65E902E5" w14:textId="1496486D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731" w:type="dxa"/>
          </w:tcPr>
          <w:p w14:paraId="3720FE6F" w14:textId="220B07F4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758" w:type="dxa"/>
          </w:tcPr>
          <w:p w14:paraId="07CDA9BE" w14:textId="01F00DF5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742" w:type="dxa"/>
          </w:tcPr>
          <w:p w14:paraId="77F58116" w14:textId="23A8A354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744" w:type="dxa"/>
          </w:tcPr>
          <w:p w14:paraId="2066297F" w14:textId="2E3F74B1" w:rsidR="003D1996" w:rsidRPr="00D31BD7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</w:tr>
      <w:tr w:rsidR="003D1996" w14:paraId="3BBA556C" w14:textId="77777777" w:rsidTr="004A07DB">
        <w:trPr>
          <w:trHeight w:val="315"/>
        </w:trPr>
        <w:tc>
          <w:tcPr>
            <w:tcW w:w="737" w:type="dxa"/>
          </w:tcPr>
          <w:p w14:paraId="5CFF3B3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7" w:type="dxa"/>
          </w:tcPr>
          <w:p w14:paraId="4690AD96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7" w:type="dxa"/>
          </w:tcPr>
          <w:p w14:paraId="37603B32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7" w:type="dxa"/>
          </w:tcPr>
          <w:p w14:paraId="01CBAFA1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7E1D6B62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49AD7BC6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1F723E5D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7CCF2AA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32A55E8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0" w:type="dxa"/>
          </w:tcPr>
          <w:p w14:paraId="0D29457B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1" w:type="dxa"/>
          </w:tcPr>
          <w:p w14:paraId="035B35A3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5D25594C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dxa"/>
          </w:tcPr>
          <w:p w14:paraId="7CDFA374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2A8E9A18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3B69E11" w14:textId="126F6A59" w:rsidR="003D1996" w:rsidRDefault="003D1996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74FA475" wp14:editId="25650B53">
                <wp:extent cx="6796585" cy="5736"/>
                <wp:effectExtent l="0" t="0" r="0" b="0"/>
                <wp:docPr id="403031139" name="Group 403031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766316493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591C4E" id="Group 403031139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jUhgIAAKgFAAAOAAAAZHJzL2Uyb0RvYy54bWykVFtv2yAUfp+0/4B4b23nYidWnWpq1mhS&#10;1VZqpz0TjC8aBgYkTv/9DtgkaTbtofODdeDcv+8cbm4PHUd7pk0rRYGT6xgjJqgsW1EX+Pvr/dUC&#10;I2OJKAmXghX4jRl8u/r86aZXOZvIRvKSaQRBhMl7VeDGWpVHkaEN64i5looJUFZSd8TCUddRqUkP&#10;0TseTeI4jXqpS6UlZcbA7XpQ4pWPX1WM2qeqMswiXmCozfq/9v+t+0erG5LXmqimpWMZ5ANVdKQV&#10;kPQYak0sQTvd/hGqa6mWRlb2msouklXVUuZ7gG6S+KKbjZY75Xup875WR5gA2gucPhyWPu43Wr2o&#10;Zz1UD+KDpD8N4BL1qs7P9e5cn4wPle6cEzSBDh7RtyOi7GARhcs0W6bzxRwjCrp5Nk0HwGkDrDin&#10;q2Q5TzKMQDtbxPEiqL+O/sssWS5no38yyTxhEcmH3L7CY0W9ghEyJ5TM/6H00hDFPPjGofCsUVsW&#10;OEvTaZLOllOMBOlgoDfj7Exc6a4EsHVwjiczInsB1t/7Dqj9u2uS052xGyY9+mT/YOwwxWWQSBMk&#10;ehBB1LALbgu43wKLEWyBxgi2YDugroh1fo5SJ6K+wKEQd9fJPXuVXmsv+AZCTlouzq1chCxJPcOB&#10;vMECnFwamLNB8KlBPm+OC1dFks3msd8uI3lb3recuzKMrrd3XKM9cbvtP9cIhHhnprSxa2Kawc6r&#10;RjMu/JCbfCDJkbeV5Rsw3QOpBTa/dkQzjPg3AbPkXo8g6CBsg6Atv5P+jfEIQc7Xww+iFXLpC2yB&#10;2kcZRorkgTXX+9HWeQr5ZWdl1TpKYbxDReMBxttL/jkA6d17c372VqcHdvUb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JsqI&#10;1IYCAACo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PwozAAAAOIAAAAPAAAAZHJzL2Rvd25yZXYueG1sRI/BTsMw&#10;EETvSPyDtUjcqFNaJTTUrSgIiV6KGrj0toqXJCVeG9tpw99jJCSOo5l5o1muR9OLE/nQWVYwnWQg&#10;iGurO24UvL8939yBCBFZY2+ZFHxTgPXq8mKJpbZn3tOpio1IEA4lKmhjdKWUoW7JYJhYR5y8D+sN&#10;xiR9I7XHc4KbXt5mWS4NdpwWWnT02FL9WQ1Ggdu8+t2++to8HYvtMBwPblfMt0pdX40P9yAijfE/&#10;/Nd+0QqKPJ9N8/liBr+X0h2Qqx8AAAD//wMAUEsBAi0AFAAGAAgAAAAhANvh9svuAAAAhQEAABMA&#10;AAAAAAAAAAAAAAAAAAAAAFtDb250ZW50X1R5cGVzXS54bWxQSwECLQAUAAYACAAAACEAWvQsW78A&#10;AAAVAQAACwAAAAAAAAAAAAAAAAAfAQAAX3JlbHMvLnJlbHNQSwECLQAUAAYACAAAACEAbtT8KMwA&#10;AADi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11800" w:type="dxa"/>
        <w:tblInd w:w="-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676"/>
        <w:gridCol w:w="738"/>
        <w:gridCol w:w="617"/>
        <w:gridCol w:w="738"/>
        <w:gridCol w:w="738"/>
        <w:gridCol w:w="671"/>
        <w:gridCol w:w="822"/>
        <w:gridCol w:w="738"/>
        <w:gridCol w:w="738"/>
        <w:gridCol w:w="928"/>
        <w:gridCol w:w="739"/>
        <w:gridCol w:w="739"/>
        <w:gridCol w:w="757"/>
        <w:gridCol w:w="738"/>
      </w:tblGrid>
      <w:tr w:rsidR="005240B8" w:rsidRPr="006B0D29" w14:paraId="12D3FC3D" w14:textId="77777777" w:rsidTr="004A07DB">
        <w:trPr>
          <w:trHeight w:val="749"/>
        </w:trPr>
        <w:tc>
          <w:tcPr>
            <w:tcW w:w="1423" w:type="dxa"/>
          </w:tcPr>
          <w:p w14:paraId="6FD11D4A" w14:textId="5A3F26AD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Non-Infected</w:t>
            </w:r>
          </w:p>
          <w:p w14:paraId="07D833D5" w14:textId="0690EA3A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(% expressed)</w:t>
            </w:r>
          </w:p>
        </w:tc>
        <w:tc>
          <w:tcPr>
            <w:tcW w:w="676" w:type="dxa"/>
          </w:tcPr>
          <w:p w14:paraId="0C4928C8" w14:textId="38F33A64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38" w:type="dxa"/>
          </w:tcPr>
          <w:p w14:paraId="6DAE2F2F" w14:textId="2433667E" w:rsidR="003D1996" w:rsidRPr="006B0D29" w:rsidRDefault="00FD2652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14:paraId="4E55168F" w14:textId="49169CA9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997FDA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314F48C9" w14:textId="01E4B53D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</w:tcPr>
          <w:p w14:paraId="49A822E2" w14:textId="520FF563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71" w:type="dxa"/>
          </w:tcPr>
          <w:p w14:paraId="524F061A" w14:textId="0A167D68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22" w:type="dxa"/>
          </w:tcPr>
          <w:p w14:paraId="3CA9F0A8" w14:textId="47F8B103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FD2652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5E82355F" w14:textId="5223E928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80130F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44465D45" w14:textId="4E319894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28" w:type="dxa"/>
          </w:tcPr>
          <w:p w14:paraId="5A74FF26" w14:textId="1520985A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D2652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556D41E6" w14:textId="3F44F27B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9" w:type="dxa"/>
          </w:tcPr>
          <w:p w14:paraId="5B860060" w14:textId="26A63533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7" w:type="dxa"/>
          </w:tcPr>
          <w:p w14:paraId="3EC94B53" w14:textId="7FD84FEF" w:rsidR="003D1996" w:rsidRPr="006B0D29" w:rsidRDefault="00F83EB1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3D1996" w:rsidRPr="006B0D2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4B5B90EF" w14:textId="054A3A8F" w:rsidR="003D1996" w:rsidRPr="006B0D29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D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5240B8" w:rsidRPr="006B0D29" w14:paraId="24DBB800" w14:textId="77777777" w:rsidTr="004A07DB">
        <w:trPr>
          <w:trHeight w:val="286"/>
        </w:trPr>
        <w:tc>
          <w:tcPr>
            <w:tcW w:w="1423" w:type="dxa"/>
          </w:tcPr>
          <w:p w14:paraId="60893DBD" w14:textId="36A30D49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bookmarkStart w:id="1" w:name="_Hlk188978472"/>
            <w:r w:rsidRPr="00D31BD7">
              <w:rPr>
                <w:b/>
                <w:bCs/>
                <w:color w:val="2A0000"/>
                <w:sz w:val="18"/>
                <w:szCs w:val="18"/>
              </w:rPr>
              <w:t>TLR1</w:t>
            </w:r>
          </w:p>
        </w:tc>
        <w:tc>
          <w:tcPr>
            <w:tcW w:w="676" w:type="dxa"/>
          </w:tcPr>
          <w:p w14:paraId="0C126E01" w14:textId="12891A54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5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3A12D6E2" w14:textId="094E762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5</w:t>
            </w:r>
          </w:p>
        </w:tc>
        <w:tc>
          <w:tcPr>
            <w:tcW w:w="617" w:type="dxa"/>
          </w:tcPr>
          <w:p w14:paraId="7FCA709E" w14:textId="434885B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2</w:t>
            </w:r>
          </w:p>
        </w:tc>
        <w:tc>
          <w:tcPr>
            <w:tcW w:w="738" w:type="dxa"/>
          </w:tcPr>
          <w:p w14:paraId="144F5968" w14:textId="473E013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12</w:t>
            </w:r>
          </w:p>
        </w:tc>
        <w:tc>
          <w:tcPr>
            <w:tcW w:w="738" w:type="dxa"/>
          </w:tcPr>
          <w:p w14:paraId="4325B5EF" w14:textId="119555E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21</w:t>
            </w:r>
          </w:p>
        </w:tc>
        <w:tc>
          <w:tcPr>
            <w:tcW w:w="671" w:type="dxa"/>
          </w:tcPr>
          <w:p w14:paraId="18C172C9" w14:textId="3A0A954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822" w:type="dxa"/>
          </w:tcPr>
          <w:p w14:paraId="505D3E25" w14:textId="17DF226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2425E2F7" w14:textId="1403866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7</w:t>
            </w:r>
          </w:p>
        </w:tc>
        <w:tc>
          <w:tcPr>
            <w:tcW w:w="738" w:type="dxa"/>
          </w:tcPr>
          <w:p w14:paraId="5C80E92F" w14:textId="722C5A0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6</w:t>
            </w:r>
          </w:p>
        </w:tc>
        <w:tc>
          <w:tcPr>
            <w:tcW w:w="928" w:type="dxa"/>
          </w:tcPr>
          <w:p w14:paraId="587E868A" w14:textId="6060E4A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2</w:t>
            </w:r>
          </w:p>
        </w:tc>
        <w:tc>
          <w:tcPr>
            <w:tcW w:w="739" w:type="dxa"/>
          </w:tcPr>
          <w:p w14:paraId="08FC4D81" w14:textId="44BD94F3" w:rsidR="00997FDA" w:rsidRPr="006B0D29" w:rsidRDefault="00997FDA" w:rsidP="00A14F88">
            <w:pPr>
              <w:pStyle w:val="TableParagraph"/>
              <w:tabs>
                <w:tab w:val="center" w:pos="255"/>
              </w:tabs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7</w:t>
            </w:r>
          </w:p>
        </w:tc>
        <w:tc>
          <w:tcPr>
            <w:tcW w:w="739" w:type="dxa"/>
          </w:tcPr>
          <w:p w14:paraId="5235FA85" w14:textId="083CE26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8</w:t>
            </w:r>
          </w:p>
        </w:tc>
        <w:tc>
          <w:tcPr>
            <w:tcW w:w="757" w:type="dxa"/>
          </w:tcPr>
          <w:p w14:paraId="7BD8A40B" w14:textId="7440514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4</w:t>
            </w:r>
          </w:p>
        </w:tc>
        <w:tc>
          <w:tcPr>
            <w:tcW w:w="738" w:type="dxa"/>
          </w:tcPr>
          <w:p w14:paraId="411A3122" w14:textId="2EDC190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0</w:t>
            </w:r>
          </w:p>
        </w:tc>
      </w:tr>
      <w:tr w:rsidR="005240B8" w:rsidRPr="006B0D29" w14:paraId="0FB24F72" w14:textId="77777777" w:rsidTr="004A07DB">
        <w:trPr>
          <w:trHeight w:val="286"/>
        </w:trPr>
        <w:tc>
          <w:tcPr>
            <w:tcW w:w="1423" w:type="dxa"/>
          </w:tcPr>
          <w:p w14:paraId="1C2E98E4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2AC21D8" w14:textId="5ED95EE9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609B2C17" w14:textId="0BFCC19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8</w:t>
            </w:r>
          </w:p>
        </w:tc>
        <w:tc>
          <w:tcPr>
            <w:tcW w:w="617" w:type="dxa"/>
          </w:tcPr>
          <w:p w14:paraId="3BF75947" w14:textId="07F307F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4</w:t>
            </w:r>
          </w:p>
        </w:tc>
        <w:tc>
          <w:tcPr>
            <w:tcW w:w="738" w:type="dxa"/>
          </w:tcPr>
          <w:p w14:paraId="1B28DA5A" w14:textId="2561834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76</w:t>
            </w:r>
          </w:p>
        </w:tc>
        <w:tc>
          <w:tcPr>
            <w:tcW w:w="738" w:type="dxa"/>
          </w:tcPr>
          <w:p w14:paraId="094D7535" w14:textId="7F2A069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6</w:t>
            </w:r>
          </w:p>
        </w:tc>
        <w:tc>
          <w:tcPr>
            <w:tcW w:w="671" w:type="dxa"/>
          </w:tcPr>
          <w:p w14:paraId="7B9622CE" w14:textId="09B746D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3</w:t>
            </w:r>
          </w:p>
        </w:tc>
        <w:tc>
          <w:tcPr>
            <w:tcW w:w="822" w:type="dxa"/>
          </w:tcPr>
          <w:p w14:paraId="49C22DA6" w14:textId="779467D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7</w:t>
            </w:r>
          </w:p>
        </w:tc>
        <w:tc>
          <w:tcPr>
            <w:tcW w:w="738" w:type="dxa"/>
          </w:tcPr>
          <w:p w14:paraId="395E1A0A" w14:textId="752CCAE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5</w:t>
            </w:r>
          </w:p>
        </w:tc>
        <w:tc>
          <w:tcPr>
            <w:tcW w:w="738" w:type="dxa"/>
          </w:tcPr>
          <w:p w14:paraId="6A19B837" w14:textId="65B08B0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7</w:t>
            </w:r>
          </w:p>
        </w:tc>
        <w:tc>
          <w:tcPr>
            <w:tcW w:w="928" w:type="dxa"/>
          </w:tcPr>
          <w:p w14:paraId="77BCF3DD" w14:textId="7D35774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97</w:t>
            </w:r>
          </w:p>
        </w:tc>
        <w:tc>
          <w:tcPr>
            <w:tcW w:w="739" w:type="dxa"/>
          </w:tcPr>
          <w:p w14:paraId="26E455FB" w14:textId="24E792B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7</w:t>
            </w:r>
          </w:p>
        </w:tc>
        <w:tc>
          <w:tcPr>
            <w:tcW w:w="739" w:type="dxa"/>
          </w:tcPr>
          <w:p w14:paraId="20C338DB" w14:textId="07A23BE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3</w:t>
            </w:r>
          </w:p>
        </w:tc>
        <w:tc>
          <w:tcPr>
            <w:tcW w:w="757" w:type="dxa"/>
          </w:tcPr>
          <w:p w14:paraId="7C68E5A6" w14:textId="3D6F0DB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71</w:t>
            </w:r>
          </w:p>
        </w:tc>
        <w:tc>
          <w:tcPr>
            <w:tcW w:w="738" w:type="dxa"/>
          </w:tcPr>
          <w:p w14:paraId="5F3F0511" w14:textId="188C983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7</w:t>
            </w:r>
          </w:p>
        </w:tc>
      </w:tr>
      <w:tr w:rsidR="005240B8" w:rsidRPr="006B0D29" w14:paraId="5EB8ADC3" w14:textId="77777777" w:rsidTr="004A07DB">
        <w:trPr>
          <w:trHeight w:val="286"/>
        </w:trPr>
        <w:tc>
          <w:tcPr>
            <w:tcW w:w="1423" w:type="dxa"/>
          </w:tcPr>
          <w:p w14:paraId="469E7BF7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2</w:t>
            </w:r>
          </w:p>
        </w:tc>
        <w:tc>
          <w:tcPr>
            <w:tcW w:w="676" w:type="dxa"/>
          </w:tcPr>
          <w:p w14:paraId="49068B5F" w14:textId="2B0681AA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5"/>
                <w:sz w:val="18"/>
                <w:szCs w:val="18"/>
              </w:rPr>
              <w:t>0.15</w:t>
            </w:r>
          </w:p>
        </w:tc>
        <w:tc>
          <w:tcPr>
            <w:tcW w:w="738" w:type="dxa"/>
          </w:tcPr>
          <w:p w14:paraId="1B1D90C8" w14:textId="690D2A8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17" w:type="dxa"/>
          </w:tcPr>
          <w:p w14:paraId="58481741" w14:textId="6F08428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7</w:t>
            </w:r>
          </w:p>
        </w:tc>
        <w:tc>
          <w:tcPr>
            <w:tcW w:w="738" w:type="dxa"/>
          </w:tcPr>
          <w:p w14:paraId="60B10735" w14:textId="7F8BAA2C" w:rsidR="00997FDA" w:rsidRPr="00747507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747507">
              <w:rPr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38" w:type="dxa"/>
          </w:tcPr>
          <w:p w14:paraId="026E59FE" w14:textId="458826F7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3</w:t>
            </w:r>
          </w:p>
        </w:tc>
        <w:tc>
          <w:tcPr>
            <w:tcW w:w="671" w:type="dxa"/>
          </w:tcPr>
          <w:p w14:paraId="5E7F21AA" w14:textId="3D91629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5</w:t>
            </w:r>
          </w:p>
        </w:tc>
        <w:tc>
          <w:tcPr>
            <w:tcW w:w="822" w:type="dxa"/>
          </w:tcPr>
          <w:p w14:paraId="4E3B6009" w14:textId="5F0C1CF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22</w:t>
            </w:r>
          </w:p>
        </w:tc>
        <w:tc>
          <w:tcPr>
            <w:tcW w:w="738" w:type="dxa"/>
          </w:tcPr>
          <w:p w14:paraId="56E00B9D" w14:textId="35321B2C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73</w:t>
            </w:r>
          </w:p>
        </w:tc>
        <w:tc>
          <w:tcPr>
            <w:tcW w:w="738" w:type="dxa"/>
          </w:tcPr>
          <w:p w14:paraId="6C2A77C6" w14:textId="6D02199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7</w:t>
            </w:r>
          </w:p>
        </w:tc>
        <w:tc>
          <w:tcPr>
            <w:tcW w:w="928" w:type="dxa"/>
          </w:tcPr>
          <w:p w14:paraId="3441DCCB" w14:textId="20A107F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1</w:t>
            </w:r>
          </w:p>
        </w:tc>
        <w:tc>
          <w:tcPr>
            <w:tcW w:w="739" w:type="dxa"/>
          </w:tcPr>
          <w:p w14:paraId="5DC026F2" w14:textId="332F8B3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2</w:t>
            </w:r>
          </w:p>
        </w:tc>
        <w:tc>
          <w:tcPr>
            <w:tcW w:w="739" w:type="dxa"/>
          </w:tcPr>
          <w:p w14:paraId="2FA2EB88" w14:textId="4334859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2</w:t>
            </w:r>
          </w:p>
        </w:tc>
        <w:tc>
          <w:tcPr>
            <w:tcW w:w="757" w:type="dxa"/>
          </w:tcPr>
          <w:p w14:paraId="18327D2D" w14:textId="5CFD349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8</w:t>
            </w:r>
          </w:p>
        </w:tc>
        <w:tc>
          <w:tcPr>
            <w:tcW w:w="738" w:type="dxa"/>
          </w:tcPr>
          <w:p w14:paraId="63F8E6BC" w14:textId="2A04389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1</w:t>
            </w:r>
          </w:p>
        </w:tc>
      </w:tr>
      <w:tr w:rsidR="005240B8" w:rsidRPr="006B0D29" w14:paraId="00CC9C98" w14:textId="77777777" w:rsidTr="004A07DB">
        <w:trPr>
          <w:trHeight w:val="286"/>
        </w:trPr>
        <w:tc>
          <w:tcPr>
            <w:tcW w:w="1423" w:type="dxa"/>
          </w:tcPr>
          <w:p w14:paraId="6DEEE828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014D29F7" w14:textId="7A1F4D41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8</w:t>
            </w:r>
          </w:p>
        </w:tc>
        <w:tc>
          <w:tcPr>
            <w:tcW w:w="738" w:type="dxa"/>
          </w:tcPr>
          <w:p w14:paraId="084F9DB5" w14:textId="73F6E9D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14:paraId="7161EC56" w14:textId="792C2AC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5</w:t>
            </w:r>
          </w:p>
        </w:tc>
        <w:tc>
          <w:tcPr>
            <w:tcW w:w="738" w:type="dxa"/>
          </w:tcPr>
          <w:p w14:paraId="54B4A4CD" w14:textId="70659B2F" w:rsidR="00997FDA" w:rsidRPr="00747507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747507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8" w:type="dxa"/>
          </w:tcPr>
          <w:p w14:paraId="312330F4" w14:textId="59666D2F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2</w:t>
            </w:r>
          </w:p>
        </w:tc>
        <w:tc>
          <w:tcPr>
            <w:tcW w:w="671" w:type="dxa"/>
          </w:tcPr>
          <w:p w14:paraId="2E19CA5F" w14:textId="22235A3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0</w:t>
            </w:r>
          </w:p>
        </w:tc>
        <w:tc>
          <w:tcPr>
            <w:tcW w:w="822" w:type="dxa"/>
          </w:tcPr>
          <w:p w14:paraId="2E756E29" w14:textId="3200501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4</w:t>
            </w:r>
          </w:p>
        </w:tc>
        <w:tc>
          <w:tcPr>
            <w:tcW w:w="738" w:type="dxa"/>
          </w:tcPr>
          <w:p w14:paraId="6A0FF7F4" w14:textId="3B570FAE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8" w:type="dxa"/>
          </w:tcPr>
          <w:p w14:paraId="01A83C69" w14:textId="266413D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8</w:t>
            </w:r>
          </w:p>
        </w:tc>
        <w:tc>
          <w:tcPr>
            <w:tcW w:w="928" w:type="dxa"/>
          </w:tcPr>
          <w:p w14:paraId="2E2249C8" w14:textId="7768C7A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98</w:t>
            </w:r>
          </w:p>
        </w:tc>
        <w:tc>
          <w:tcPr>
            <w:tcW w:w="739" w:type="dxa"/>
          </w:tcPr>
          <w:p w14:paraId="74755BFD" w14:textId="2474B5A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4</w:t>
            </w:r>
          </w:p>
        </w:tc>
        <w:tc>
          <w:tcPr>
            <w:tcW w:w="739" w:type="dxa"/>
          </w:tcPr>
          <w:p w14:paraId="5556F88D" w14:textId="71EFE5F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76</w:t>
            </w:r>
          </w:p>
        </w:tc>
        <w:tc>
          <w:tcPr>
            <w:tcW w:w="757" w:type="dxa"/>
          </w:tcPr>
          <w:p w14:paraId="048A1038" w14:textId="6467B58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3</w:t>
            </w:r>
          </w:p>
        </w:tc>
        <w:tc>
          <w:tcPr>
            <w:tcW w:w="738" w:type="dxa"/>
          </w:tcPr>
          <w:p w14:paraId="3F9CE366" w14:textId="3DDA973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5</w:t>
            </w:r>
          </w:p>
        </w:tc>
      </w:tr>
      <w:tr w:rsidR="005240B8" w:rsidRPr="006B0D29" w14:paraId="367AB539" w14:textId="77777777" w:rsidTr="004A07DB">
        <w:trPr>
          <w:trHeight w:val="286"/>
        </w:trPr>
        <w:tc>
          <w:tcPr>
            <w:tcW w:w="1423" w:type="dxa"/>
          </w:tcPr>
          <w:p w14:paraId="44A03335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3</w:t>
            </w:r>
          </w:p>
        </w:tc>
        <w:tc>
          <w:tcPr>
            <w:tcW w:w="676" w:type="dxa"/>
          </w:tcPr>
          <w:p w14:paraId="50D956BD" w14:textId="4365079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4"/>
                <w:sz w:val="18"/>
                <w:szCs w:val="18"/>
              </w:rPr>
              <w:t>0.22</w:t>
            </w:r>
          </w:p>
        </w:tc>
        <w:tc>
          <w:tcPr>
            <w:tcW w:w="738" w:type="dxa"/>
          </w:tcPr>
          <w:p w14:paraId="3CE177D6" w14:textId="781E0CE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617" w:type="dxa"/>
          </w:tcPr>
          <w:p w14:paraId="30BF2B27" w14:textId="3E512FB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30E74BEA" w14:textId="536DC52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4</w:t>
            </w:r>
          </w:p>
        </w:tc>
        <w:tc>
          <w:tcPr>
            <w:tcW w:w="738" w:type="dxa"/>
          </w:tcPr>
          <w:p w14:paraId="34581432" w14:textId="09769C8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3</w:t>
            </w:r>
          </w:p>
        </w:tc>
        <w:tc>
          <w:tcPr>
            <w:tcW w:w="671" w:type="dxa"/>
          </w:tcPr>
          <w:p w14:paraId="320B80E1" w14:textId="3FD5857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1</w:t>
            </w:r>
          </w:p>
        </w:tc>
        <w:tc>
          <w:tcPr>
            <w:tcW w:w="822" w:type="dxa"/>
          </w:tcPr>
          <w:p w14:paraId="7E5C12D9" w14:textId="64B998E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5</w:t>
            </w:r>
          </w:p>
        </w:tc>
        <w:tc>
          <w:tcPr>
            <w:tcW w:w="738" w:type="dxa"/>
          </w:tcPr>
          <w:p w14:paraId="2D4C0A3E" w14:textId="4AA6E8B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738" w:type="dxa"/>
          </w:tcPr>
          <w:p w14:paraId="5931A64B" w14:textId="6672743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6</w:t>
            </w:r>
          </w:p>
        </w:tc>
        <w:tc>
          <w:tcPr>
            <w:tcW w:w="928" w:type="dxa"/>
          </w:tcPr>
          <w:p w14:paraId="60C566CF" w14:textId="5C1325E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4</w:t>
            </w:r>
          </w:p>
        </w:tc>
        <w:tc>
          <w:tcPr>
            <w:tcW w:w="739" w:type="dxa"/>
          </w:tcPr>
          <w:p w14:paraId="1005EBB1" w14:textId="0FBBA76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9</w:t>
            </w:r>
          </w:p>
        </w:tc>
        <w:tc>
          <w:tcPr>
            <w:tcW w:w="739" w:type="dxa"/>
          </w:tcPr>
          <w:p w14:paraId="4E2FACA2" w14:textId="611ABDB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0</w:t>
            </w:r>
          </w:p>
        </w:tc>
        <w:tc>
          <w:tcPr>
            <w:tcW w:w="757" w:type="dxa"/>
          </w:tcPr>
          <w:p w14:paraId="15FE99B2" w14:textId="5221BAC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6</w:t>
            </w:r>
          </w:p>
        </w:tc>
        <w:tc>
          <w:tcPr>
            <w:tcW w:w="738" w:type="dxa"/>
          </w:tcPr>
          <w:p w14:paraId="635B0925" w14:textId="532F8BC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9</w:t>
            </w:r>
          </w:p>
        </w:tc>
      </w:tr>
      <w:tr w:rsidR="005240B8" w:rsidRPr="006B0D29" w14:paraId="4CC60A3E" w14:textId="77777777" w:rsidTr="004A07DB">
        <w:trPr>
          <w:trHeight w:val="286"/>
        </w:trPr>
        <w:tc>
          <w:tcPr>
            <w:tcW w:w="1423" w:type="dxa"/>
          </w:tcPr>
          <w:p w14:paraId="1C870AF3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03BBCB72" w14:textId="2346163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738" w:type="dxa"/>
          </w:tcPr>
          <w:p w14:paraId="56788C9C" w14:textId="06105AB2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5</w:t>
            </w:r>
          </w:p>
        </w:tc>
        <w:tc>
          <w:tcPr>
            <w:tcW w:w="617" w:type="dxa"/>
          </w:tcPr>
          <w:p w14:paraId="69B71F5A" w14:textId="7D42D169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313AA201" w14:textId="456D3E9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0</w:t>
            </w:r>
          </w:p>
        </w:tc>
        <w:tc>
          <w:tcPr>
            <w:tcW w:w="738" w:type="dxa"/>
          </w:tcPr>
          <w:p w14:paraId="3165BFD4" w14:textId="61A028E4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5</w:t>
            </w:r>
          </w:p>
        </w:tc>
        <w:tc>
          <w:tcPr>
            <w:tcW w:w="671" w:type="dxa"/>
          </w:tcPr>
          <w:p w14:paraId="277CFC16" w14:textId="2C8AE36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7</w:t>
            </w:r>
          </w:p>
        </w:tc>
        <w:tc>
          <w:tcPr>
            <w:tcW w:w="822" w:type="dxa"/>
          </w:tcPr>
          <w:p w14:paraId="00DFAA31" w14:textId="0A8C70F2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9</w:t>
            </w:r>
          </w:p>
        </w:tc>
        <w:tc>
          <w:tcPr>
            <w:tcW w:w="738" w:type="dxa"/>
          </w:tcPr>
          <w:p w14:paraId="1F90D73F" w14:textId="7F313AE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38" w:type="dxa"/>
          </w:tcPr>
          <w:p w14:paraId="129E3D45" w14:textId="18DEA471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1</w:t>
            </w:r>
          </w:p>
        </w:tc>
        <w:tc>
          <w:tcPr>
            <w:tcW w:w="928" w:type="dxa"/>
          </w:tcPr>
          <w:p w14:paraId="5BA13394" w14:textId="67E21381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93</w:t>
            </w:r>
          </w:p>
        </w:tc>
        <w:tc>
          <w:tcPr>
            <w:tcW w:w="739" w:type="dxa"/>
          </w:tcPr>
          <w:p w14:paraId="52449D1A" w14:textId="2136C34B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8</w:t>
            </w:r>
          </w:p>
        </w:tc>
        <w:tc>
          <w:tcPr>
            <w:tcW w:w="739" w:type="dxa"/>
          </w:tcPr>
          <w:p w14:paraId="2D4BD8FF" w14:textId="1CDDDCB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4</w:t>
            </w:r>
          </w:p>
        </w:tc>
        <w:tc>
          <w:tcPr>
            <w:tcW w:w="757" w:type="dxa"/>
          </w:tcPr>
          <w:p w14:paraId="51D06D5A" w14:textId="07943B7D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0</w:t>
            </w:r>
          </w:p>
        </w:tc>
        <w:tc>
          <w:tcPr>
            <w:tcW w:w="738" w:type="dxa"/>
          </w:tcPr>
          <w:p w14:paraId="43FFF0CF" w14:textId="6642A2C6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5</w:t>
            </w:r>
          </w:p>
        </w:tc>
      </w:tr>
      <w:tr w:rsidR="005240B8" w:rsidRPr="006B0D29" w14:paraId="6788A55A" w14:textId="77777777" w:rsidTr="004A07DB">
        <w:trPr>
          <w:trHeight w:val="286"/>
        </w:trPr>
        <w:tc>
          <w:tcPr>
            <w:tcW w:w="1423" w:type="dxa"/>
          </w:tcPr>
          <w:p w14:paraId="6483CC94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4</w:t>
            </w:r>
          </w:p>
        </w:tc>
        <w:tc>
          <w:tcPr>
            <w:tcW w:w="676" w:type="dxa"/>
          </w:tcPr>
          <w:p w14:paraId="2F4C44B9" w14:textId="1ABC822B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738" w:type="dxa"/>
          </w:tcPr>
          <w:p w14:paraId="1BF549D2" w14:textId="4BE5E0E1" w:rsidR="00997FDA" w:rsidRPr="00747507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617" w:type="dxa"/>
          </w:tcPr>
          <w:p w14:paraId="2C1DC43F" w14:textId="5515EE6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4</w:t>
            </w:r>
          </w:p>
        </w:tc>
        <w:tc>
          <w:tcPr>
            <w:tcW w:w="738" w:type="dxa"/>
          </w:tcPr>
          <w:p w14:paraId="0CFE7F41" w14:textId="542952B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1A649657" w14:textId="373BF2B1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671" w:type="dxa"/>
          </w:tcPr>
          <w:p w14:paraId="1FE84426" w14:textId="35305FC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6</w:t>
            </w:r>
          </w:p>
        </w:tc>
        <w:tc>
          <w:tcPr>
            <w:tcW w:w="822" w:type="dxa"/>
          </w:tcPr>
          <w:p w14:paraId="2C8B36A7" w14:textId="468C441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25</w:t>
            </w:r>
          </w:p>
        </w:tc>
        <w:tc>
          <w:tcPr>
            <w:tcW w:w="738" w:type="dxa"/>
          </w:tcPr>
          <w:p w14:paraId="73BC7E21" w14:textId="5CC20AB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70</w:t>
            </w:r>
          </w:p>
        </w:tc>
        <w:tc>
          <w:tcPr>
            <w:tcW w:w="738" w:type="dxa"/>
          </w:tcPr>
          <w:p w14:paraId="213FB38C" w14:textId="1DFBBD6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9</w:t>
            </w:r>
          </w:p>
        </w:tc>
        <w:tc>
          <w:tcPr>
            <w:tcW w:w="928" w:type="dxa"/>
          </w:tcPr>
          <w:p w14:paraId="23D7C991" w14:textId="63793D7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38</w:t>
            </w:r>
          </w:p>
        </w:tc>
        <w:tc>
          <w:tcPr>
            <w:tcW w:w="739" w:type="dxa"/>
          </w:tcPr>
          <w:p w14:paraId="285C92FF" w14:textId="02C3AF9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2</w:t>
            </w:r>
          </w:p>
        </w:tc>
        <w:tc>
          <w:tcPr>
            <w:tcW w:w="739" w:type="dxa"/>
          </w:tcPr>
          <w:p w14:paraId="028019E1" w14:textId="61BDD4A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3</w:t>
            </w:r>
          </w:p>
        </w:tc>
        <w:tc>
          <w:tcPr>
            <w:tcW w:w="757" w:type="dxa"/>
          </w:tcPr>
          <w:p w14:paraId="076D8D08" w14:textId="080D1D1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9</w:t>
            </w:r>
          </w:p>
        </w:tc>
        <w:tc>
          <w:tcPr>
            <w:tcW w:w="738" w:type="dxa"/>
          </w:tcPr>
          <w:p w14:paraId="10C8198B" w14:textId="265F368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8</w:t>
            </w:r>
          </w:p>
        </w:tc>
      </w:tr>
      <w:tr w:rsidR="005240B8" w:rsidRPr="006B0D29" w14:paraId="2C2E13B7" w14:textId="77777777" w:rsidTr="004A07DB">
        <w:trPr>
          <w:trHeight w:val="286"/>
        </w:trPr>
        <w:tc>
          <w:tcPr>
            <w:tcW w:w="1423" w:type="dxa"/>
          </w:tcPr>
          <w:p w14:paraId="003C63AD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27C883EB" w14:textId="72CC593D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76</w:t>
            </w:r>
          </w:p>
        </w:tc>
        <w:tc>
          <w:tcPr>
            <w:tcW w:w="738" w:type="dxa"/>
          </w:tcPr>
          <w:p w14:paraId="52799E52" w14:textId="52FD661A" w:rsidR="00997FDA" w:rsidRPr="00747507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617" w:type="dxa"/>
          </w:tcPr>
          <w:p w14:paraId="1EBB90C0" w14:textId="5B99A01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738" w:type="dxa"/>
          </w:tcPr>
          <w:p w14:paraId="1CACCAE0" w14:textId="1A91D41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2BEFC4E6" w14:textId="7DC2BF9A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671" w:type="dxa"/>
          </w:tcPr>
          <w:p w14:paraId="28617702" w14:textId="3DA1D1E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1</w:t>
            </w:r>
          </w:p>
        </w:tc>
        <w:tc>
          <w:tcPr>
            <w:tcW w:w="822" w:type="dxa"/>
          </w:tcPr>
          <w:p w14:paraId="3E1F5E32" w14:textId="38E8AF1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9</w:t>
            </w:r>
          </w:p>
        </w:tc>
        <w:tc>
          <w:tcPr>
            <w:tcW w:w="738" w:type="dxa"/>
          </w:tcPr>
          <w:p w14:paraId="546D6F2B" w14:textId="00CBAD1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38" w:type="dxa"/>
          </w:tcPr>
          <w:p w14:paraId="054E97A5" w14:textId="0374092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8</w:t>
            </w:r>
          </w:p>
        </w:tc>
        <w:tc>
          <w:tcPr>
            <w:tcW w:w="928" w:type="dxa"/>
          </w:tcPr>
          <w:p w14:paraId="331C524F" w14:textId="0A8CAF0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739" w:type="dxa"/>
          </w:tcPr>
          <w:p w14:paraId="608E7178" w14:textId="7C97663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3</w:t>
            </w:r>
          </w:p>
        </w:tc>
        <w:tc>
          <w:tcPr>
            <w:tcW w:w="739" w:type="dxa"/>
          </w:tcPr>
          <w:p w14:paraId="53A40174" w14:textId="22B5AED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5</w:t>
            </w:r>
          </w:p>
        </w:tc>
        <w:tc>
          <w:tcPr>
            <w:tcW w:w="757" w:type="dxa"/>
          </w:tcPr>
          <w:p w14:paraId="55D89874" w14:textId="5E0AEC4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715D87C2" w14:textId="2DBD7A6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7</w:t>
            </w:r>
          </w:p>
        </w:tc>
      </w:tr>
      <w:tr w:rsidR="005240B8" w:rsidRPr="006B0D29" w14:paraId="1A543C58" w14:textId="77777777" w:rsidTr="004A07DB">
        <w:trPr>
          <w:trHeight w:val="286"/>
        </w:trPr>
        <w:tc>
          <w:tcPr>
            <w:tcW w:w="1423" w:type="dxa"/>
          </w:tcPr>
          <w:p w14:paraId="7EB71F3B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5</w:t>
            </w:r>
          </w:p>
        </w:tc>
        <w:tc>
          <w:tcPr>
            <w:tcW w:w="676" w:type="dxa"/>
          </w:tcPr>
          <w:p w14:paraId="52360CC6" w14:textId="2273D8C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738" w:type="dxa"/>
          </w:tcPr>
          <w:p w14:paraId="7E94E8F5" w14:textId="4234ED6D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3</w:t>
            </w:r>
          </w:p>
        </w:tc>
        <w:tc>
          <w:tcPr>
            <w:tcW w:w="617" w:type="dxa"/>
          </w:tcPr>
          <w:p w14:paraId="31BA07D3" w14:textId="2CB7386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38" w:type="dxa"/>
          </w:tcPr>
          <w:p w14:paraId="48CAF734" w14:textId="7BBE89F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65</w:t>
            </w:r>
          </w:p>
        </w:tc>
        <w:tc>
          <w:tcPr>
            <w:tcW w:w="738" w:type="dxa"/>
          </w:tcPr>
          <w:p w14:paraId="2D7A5FA8" w14:textId="563C338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71" w:type="dxa"/>
          </w:tcPr>
          <w:p w14:paraId="4AB47ABC" w14:textId="5B2B47E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1</w:t>
            </w:r>
          </w:p>
        </w:tc>
        <w:tc>
          <w:tcPr>
            <w:tcW w:w="822" w:type="dxa"/>
          </w:tcPr>
          <w:p w14:paraId="08D55BD0" w14:textId="09B2E2A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-0.70</w:t>
            </w:r>
          </w:p>
        </w:tc>
        <w:tc>
          <w:tcPr>
            <w:tcW w:w="738" w:type="dxa"/>
          </w:tcPr>
          <w:p w14:paraId="7C2FE20C" w14:textId="697F084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8</w:t>
            </w:r>
          </w:p>
        </w:tc>
        <w:tc>
          <w:tcPr>
            <w:tcW w:w="738" w:type="dxa"/>
          </w:tcPr>
          <w:p w14:paraId="53FFDBFF" w14:textId="220B7F5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8</w:t>
            </w:r>
          </w:p>
        </w:tc>
        <w:tc>
          <w:tcPr>
            <w:tcW w:w="928" w:type="dxa"/>
          </w:tcPr>
          <w:p w14:paraId="19A7A65F" w14:textId="3772C51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35</w:t>
            </w:r>
          </w:p>
        </w:tc>
        <w:tc>
          <w:tcPr>
            <w:tcW w:w="739" w:type="dxa"/>
          </w:tcPr>
          <w:p w14:paraId="4FA65118" w14:textId="63848C0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4</w:t>
            </w:r>
          </w:p>
        </w:tc>
        <w:tc>
          <w:tcPr>
            <w:tcW w:w="739" w:type="dxa"/>
          </w:tcPr>
          <w:p w14:paraId="3A81E39B" w14:textId="31E90A2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16</w:t>
            </w:r>
          </w:p>
        </w:tc>
        <w:tc>
          <w:tcPr>
            <w:tcW w:w="757" w:type="dxa"/>
          </w:tcPr>
          <w:p w14:paraId="24057BA4" w14:textId="6AFC42A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21</w:t>
            </w:r>
          </w:p>
        </w:tc>
        <w:tc>
          <w:tcPr>
            <w:tcW w:w="738" w:type="dxa"/>
          </w:tcPr>
          <w:p w14:paraId="0164FD40" w14:textId="073E6C9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3</w:t>
            </w:r>
          </w:p>
        </w:tc>
      </w:tr>
      <w:tr w:rsidR="005240B8" w:rsidRPr="006B0D29" w14:paraId="450B176E" w14:textId="77777777" w:rsidTr="004A07DB">
        <w:trPr>
          <w:trHeight w:val="286"/>
        </w:trPr>
        <w:tc>
          <w:tcPr>
            <w:tcW w:w="1423" w:type="dxa"/>
          </w:tcPr>
          <w:p w14:paraId="2C9BC95F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6F8918D7" w14:textId="33CAC2C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738" w:type="dxa"/>
          </w:tcPr>
          <w:p w14:paraId="798AD1B2" w14:textId="2BFF1970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617" w:type="dxa"/>
          </w:tcPr>
          <w:p w14:paraId="5D9B9D50" w14:textId="759C1A8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738" w:type="dxa"/>
          </w:tcPr>
          <w:p w14:paraId="35EEE572" w14:textId="78A82FC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738" w:type="dxa"/>
          </w:tcPr>
          <w:p w14:paraId="28E52905" w14:textId="3E312E4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7A638027" w14:textId="7B82B36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1.00</w:t>
            </w:r>
          </w:p>
        </w:tc>
        <w:tc>
          <w:tcPr>
            <w:tcW w:w="822" w:type="dxa"/>
          </w:tcPr>
          <w:p w14:paraId="5638421E" w14:textId="40DAAD3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38" w:type="dxa"/>
          </w:tcPr>
          <w:p w14:paraId="474D4CBE" w14:textId="0AECB3D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7B85F8AD" w14:textId="50B9E28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928" w:type="dxa"/>
          </w:tcPr>
          <w:p w14:paraId="5DA1F504" w14:textId="021ED57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2</w:t>
            </w:r>
          </w:p>
        </w:tc>
        <w:tc>
          <w:tcPr>
            <w:tcW w:w="739" w:type="dxa"/>
          </w:tcPr>
          <w:p w14:paraId="29417126" w14:textId="71D999D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92</w:t>
            </w:r>
          </w:p>
        </w:tc>
        <w:tc>
          <w:tcPr>
            <w:tcW w:w="739" w:type="dxa"/>
          </w:tcPr>
          <w:p w14:paraId="4E9E7859" w14:textId="70A3319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6</w:t>
            </w:r>
          </w:p>
        </w:tc>
        <w:tc>
          <w:tcPr>
            <w:tcW w:w="757" w:type="dxa"/>
          </w:tcPr>
          <w:p w14:paraId="307BDB5B" w14:textId="1D383CE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6</w:t>
            </w:r>
          </w:p>
        </w:tc>
        <w:tc>
          <w:tcPr>
            <w:tcW w:w="738" w:type="dxa"/>
          </w:tcPr>
          <w:p w14:paraId="1A9AF08D" w14:textId="6AB3425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73</w:t>
            </w:r>
          </w:p>
        </w:tc>
      </w:tr>
      <w:tr w:rsidR="005240B8" w:rsidRPr="006B0D29" w14:paraId="2F1EE78A" w14:textId="77777777" w:rsidTr="004A07DB">
        <w:trPr>
          <w:trHeight w:val="286"/>
        </w:trPr>
        <w:tc>
          <w:tcPr>
            <w:tcW w:w="1423" w:type="dxa"/>
          </w:tcPr>
          <w:p w14:paraId="558EB85E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6</w:t>
            </w:r>
          </w:p>
        </w:tc>
        <w:tc>
          <w:tcPr>
            <w:tcW w:w="676" w:type="dxa"/>
          </w:tcPr>
          <w:p w14:paraId="5F43CD15" w14:textId="4181D96E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6"/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471F7DCA" w14:textId="6040C3C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617" w:type="dxa"/>
          </w:tcPr>
          <w:p w14:paraId="1E297C16" w14:textId="00E713E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738" w:type="dxa"/>
          </w:tcPr>
          <w:p w14:paraId="388A1955" w14:textId="6C13407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738" w:type="dxa"/>
          </w:tcPr>
          <w:p w14:paraId="24FA9458" w14:textId="797A916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671" w:type="dxa"/>
          </w:tcPr>
          <w:p w14:paraId="3C19ABDE" w14:textId="1A748F7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822" w:type="dxa"/>
          </w:tcPr>
          <w:p w14:paraId="3FE32A75" w14:textId="0E49BF9F" w:rsidR="00997FDA" w:rsidRPr="006B0D29" w:rsidRDefault="00997FDA" w:rsidP="00472E4D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1</w:t>
            </w:r>
          </w:p>
        </w:tc>
        <w:tc>
          <w:tcPr>
            <w:tcW w:w="738" w:type="dxa"/>
          </w:tcPr>
          <w:p w14:paraId="08E096EF" w14:textId="1220480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81</w:t>
            </w:r>
          </w:p>
        </w:tc>
        <w:tc>
          <w:tcPr>
            <w:tcW w:w="738" w:type="dxa"/>
          </w:tcPr>
          <w:p w14:paraId="2B0B0CCB" w14:textId="4A90619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8</w:t>
            </w:r>
          </w:p>
        </w:tc>
        <w:tc>
          <w:tcPr>
            <w:tcW w:w="928" w:type="dxa"/>
          </w:tcPr>
          <w:p w14:paraId="61F6838A" w14:textId="75140F4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1</w:t>
            </w:r>
          </w:p>
        </w:tc>
        <w:tc>
          <w:tcPr>
            <w:tcW w:w="739" w:type="dxa"/>
          </w:tcPr>
          <w:p w14:paraId="49211D06" w14:textId="6C09E9B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9</w:t>
            </w:r>
          </w:p>
        </w:tc>
        <w:tc>
          <w:tcPr>
            <w:tcW w:w="739" w:type="dxa"/>
          </w:tcPr>
          <w:p w14:paraId="16634B7F" w14:textId="17D93E8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0</w:t>
            </w:r>
          </w:p>
        </w:tc>
        <w:tc>
          <w:tcPr>
            <w:tcW w:w="757" w:type="dxa"/>
          </w:tcPr>
          <w:p w14:paraId="7A53F238" w14:textId="131FA60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4</w:t>
            </w:r>
          </w:p>
        </w:tc>
        <w:tc>
          <w:tcPr>
            <w:tcW w:w="738" w:type="dxa"/>
          </w:tcPr>
          <w:p w14:paraId="01803932" w14:textId="2B988E8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4</w:t>
            </w:r>
          </w:p>
        </w:tc>
      </w:tr>
      <w:tr w:rsidR="005240B8" w:rsidRPr="006B0D29" w14:paraId="0FFF729C" w14:textId="77777777" w:rsidTr="004A07DB">
        <w:trPr>
          <w:trHeight w:val="286"/>
        </w:trPr>
        <w:tc>
          <w:tcPr>
            <w:tcW w:w="1423" w:type="dxa"/>
          </w:tcPr>
          <w:p w14:paraId="4FA571B3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1907B9D5" w14:textId="0434D9A8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38" w:type="dxa"/>
          </w:tcPr>
          <w:p w14:paraId="5870DB6C" w14:textId="30A52D1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617" w:type="dxa"/>
          </w:tcPr>
          <w:p w14:paraId="7C9E9D2A" w14:textId="03F4253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38" w:type="dxa"/>
          </w:tcPr>
          <w:p w14:paraId="6C0059C7" w14:textId="4A79EB5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738" w:type="dxa"/>
          </w:tcPr>
          <w:p w14:paraId="64811B81" w14:textId="63C7730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71" w:type="dxa"/>
          </w:tcPr>
          <w:p w14:paraId="48091993" w14:textId="11530A7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822" w:type="dxa"/>
          </w:tcPr>
          <w:p w14:paraId="202703F5" w14:textId="106B5F86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6</w:t>
            </w:r>
          </w:p>
        </w:tc>
        <w:tc>
          <w:tcPr>
            <w:tcW w:w="738" w:type="dxa"/>
          </w:tcPr>
          <w:p w14:paraId="13CF8288" w14:textId="2C2D556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38" w:type="dxa"/>
          </w:tcPr>
          <w:p w14:paraId="1ACF5B8C" w14:textId="12BCC18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3</w:t>
            </w:r>
          </w:p>
        </w:tc>
        <w:tc>
          <w:tcPr>
            <w:tcW w:w="928" w:type="dxa"/>
          </w:tcPr>
          <w:p w14:paraId="1FF7CFEB" w14:textId="6EE5AF9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5</w:t>
            </w:r>
          </w:p>
        </w:tc>
        <w:tc>
          <w:tcPr>
            <w:tcW w:w="739" w:type="dxa"/>
          </w:tcPr>
          <w:p w14:paraId="00F03DD8" w14:textId="4AAF7BC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6</w:t>
            </w:r>
          </w:p>
        </w:tc>
        <w:tc>
          <w:tcPr>
            <w:tcW w:w="739" w:type="dxa"/>
          </w:tcPr>
          <w:p w14:paraId="1B814849" w14:textId="2FD85F2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1</w:t>
            </w:r>
          </w:p>
        </w:tc>
        <w:tc>
          <w:tcPr>
            <w:tcW w:w="757" w:type="dxa"/>
          </w:tcPr>
          <w:p w14:paraId="49BED091" w14:textId="25667A9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0</w:t>
            </w:r>
          </w:p>
        </w:tc>
        <w:tc>
          <w:tcPr>
            <w:tcW w:w="738" w:type="dxa"/>
          </w:tcPr>
          <w:p w14:paraId="38542AEC" w14:textId="4611CE8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1</w:t>
            </w:r>
          </w:p>
        </w:tc>
      </w:tr>
      <w:tr w:rsidR="005240B8" w:rsidRPr="006B0D29" w14:paraId="5D9014C0" w14:textId="77777777" w:rsidTr="004A07DB">
        <w:trPr>
          <w:trHeight w:val="286"/>
        </w:trPr>
        <w:tc>
          <w:tcPr>
            <w:tcW w:w="1423" w:type="dxa"/>
          </w:tcPr>
          <w:p w14:paraId="55DC7A1A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7</w:t>
            </w:r>
          </w:p>
        </w:tc>
        <w:tc>
          <w:tcPr>
            <w:tcW w:w="676" w:type="dxa"/>
          </w:tcPr>
          <w:p w14:paraId="06451077" w14:textId="4DB10699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6"/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2295509E" w14:textId="2BBF9A7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617" w:type="dxa"/>
          </w:tcPr>
          <w:p w14:paraId="55427764" w14:textId="147EE50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738" w:type="dxa"/>
          </w:tcPr>
          <w:p w14:paraId="71EB27CB" w14:textId="4301C4D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-0.25</w:t>
            </w:r>
          </w:p>
        </w:tc>
        <w:tc>
          <w:tcPr>
            <w:tcW w:w="738" w:type="dxa"/>
          </w:tcPr>
          <w:p w14:paraId="6562893C" w14:textId="3FA47AB4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z w:val="18"/>
                <w:szCs w:val="18"/>
              </w:rPr>
              <w:t>-</w:t>
            </w: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671" w:type="dxa"/>
          </w:tcPr>
          <w:p w14:paraId="1037B19E" w14:textId="60E0DB6D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822" w:type="dxa"/>
          </w:tcPr>
          <w:p w14:paraId="43A5C6AD" w14:textId="5CEB5CE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49C3B13D" w14:textId="4C3B207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9</w:t>
            </w:r>
          </w:p>
        </w:tc>
        <w:tc>
          <w:tcPr>
            <w:tcW w:w="738" w:type="dxa"/>
          </w:tcPr>
          <w:p w14:paraId="73735B8E" w14:textId="030334A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8</w:t>
            </w:r>
          </w:p>
        </w:tc>
        <w:tc>
          <w:tcPr>
            <w:tcW w:w="928" w:type="dxa"/>
          </w:tcPr>
          <w:p w14:paraId="2B8C5418" w14:textId="70349CE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6</w:t>
            </w:r>
          </w:p>
        </w:tc>
        <w:tc>
          <w:tcPr>
            <w:tcW w:w="739" w:type="dxa"/>
          </w:tcPr>
          <w:p w14:paraId="4182D9C9" w14:textId="605BE5DF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8</w:t>
            </w:r>
          </w:p>
        </w:tc>
        <w:tc>
          <w:tcPr>
            <w:tcW w:w="739" w:type="dxa"/>
          </w:tcPr>
          <w:p w14:paraId="53E9CF48" w14:textId="76ED8B3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9</w:t>
            </w:r>
          </w:p>
        </w:tc>
        <w:tc>
          <w:tcPr>
            <w:tcW w:w="757" w:type="dxa"/>
          </w:tcPr>
          <w:p w14:paraId="4BC1E023" w14:textId="5C5780D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70</w:t>
            </w:r>
          </w:p>
        </w:tc>
        <w:tc>
          <w:tcPr>
            <w:tcW w:w="738" w:type="dxa"/>
          </w:tcPr>
          <w:p w14:paraId="67C07687" w14:textId="4068AAA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9</w:t>
            </w:r>
          </w:p>
        </w:tc>
      </w:tr>
      <w:tr w:rsidR="005240B8" w:rsidRPr="006B0D29" w14:paraId="432ADE96" w14:textId="77777777" w:rsidTr="004A07DB">
        <w:trPr>
          <w:trHeight w:val="286"/>
        </w:trPr>
        <w:tc>
          <w:tcPr>
            <w:tcW w:w="1423" w:type="dxa"/>
          </w:tcPr>
          <w:p w14:paraId="7B78DF51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671C10E6" w14:textId="74FD6047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7</w:t>
            </w:r>
          </w:p>
        </w:tc>
        <w:tc>
          <w:tcPr>
            <w:tcW w:w="738" w:type="dxa"/>
          </w:tcPr>
          <w:p w14:paraId="3AC125BD" w14:textId="5CA9931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617" w:type="dxa"/>
          </w:tcPr>
          <w:p w14:paraId="1ED1A9DD" w14:textId="726B74B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9</w:t>
            </w:r>
          </w:p>
        </w:tc>
        <w:tc>
          <w:tcPr>
            <w:tcW w:w="738" w:type="dxa"/>
          </w:tcPr>
          <w:p w14:paraId="6C6E53D5" w14:textId="6263C05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9</w:t>
            </w:r>
          </w:p>
        </w:tc>
        <w:tc>
          <w:tcPr>
            <w:tcW w:w="738" w:type="dxa"/>
          </w:tcPr>
          <w:p w14:paraId="5F92F655" w14:textId="4D742159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671" w:type="dxa"/>
          </w:tcPr>
          <w:p w14:paraId="240100B5" w14:textId="43A720EF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822" w:type="dxa"/>
          </w:tcPr>
          <w:p w14:paraId="5584F3D3" w14:textId="7070D4E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688AB7D9" w14:textId="4E9AF04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1</w:t>
            </w:r>
          </w:p>
        </w:tc>
        <w:tc>
          <w:tcPr>
            <w:tcW w:w="738" w:type="dxa"/>
          </w:tcPr>
          <w:p w14:paraId="2CBBE3A3" w14:textId="024300D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4</w:t>
            </w:r>
          </w:p>
        </w:tc>
        <w:tc>
          <w:tcPr>
            <w:tcW w:w="928" w:type="dxa"/>
          </w:tcPr>
          <w:p w14:paraId="3F18BBF5" w14:textId="538DF74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6</w:t>
            </w:r>
          </w:p>
        </w:tc>
        <w:tc>
          <w:tcPr>
            <w:tcW w:w="739" w:type="dxa"/>
          </w:tcPr>
          <w:p w14:paraId="32EF7461" w14:textId="393FA4D6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9</w:t>
            </w:r>
          </w:p>
        </w:tc>
        <w:tc>
          <w:tcPr>
            <w:tcW w:w="739" w:type="dxa"/>
          </w:tcPr>
          <w:p w14:paraId="275086EE" w14:textId="38613F3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8</w:t>
            </w:r>
          </w:p>
        </w:tc>
        <w:tc>
          <w:tcPr>
            <w:tcW w:w="757" w:type="dxa"/>
          </w:tcPr>
          <w:p w14:paraId="57551C32" w14:textId="6C37A23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38" w:type="dxa"/>
          </w:tcPr>
          <w:p w14:paraId="77278BCB" w14:textId="38C8B18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1</w:t>
            </w:r>
          </w:p>
        </w:tc>
      </w:tr>
      <w:tr w:rsidR="005240B8" w:rsidRPr="006B0D29" w14:paraId="6BFFDD58" w14:textId="77777777" w:rsidTr="004A07DB">
        <w:trPr>
          <w:trHeight w:val="286"/>
        </w:trPr>
        <w:tc>
          <w:tcPr>
            <w:tcW w:w="1423" w:type="dxa"/>
          </w:tcPr>
          <w:p w14:paraId="5EA9F370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8</w:t>
            </w:r>
          </w:p>
        </w:tc>
        <w:tc>
          <w:tcPr>
            <w:tcW w:w="676" w:type="dxa"/>
          </w:tcPr>
          <w:p w14:paraId="38ECEC73" w14:textId="0021DB82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6"/>
                <w:sz w:val="18"/>
                <w:szCs w:val="18"/>
              </w:rPr>
              <w:t>0.27</w:t>
            </w:r>
          </w:p>
        </w:tc>
        <w:tc>
          <w:tcPr>
            <w:tcW w:w="738" w:type="dxa"/>
          </w:tcPr>
          <w:p w14:paraId="7437CCAB" w14:textId="623F735A" w:rsidR="00997FDA" w:rsidRPr="00747507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73</w:t>
            </w:r>
          </w:p>
        </w:tc>
        <w:tc>
          <w:tcPr>
            <w:tcW w:w="617" w:type="dxa"/>
          </w:tcPr>
          <w:p w14:paraId="1BB3B49C" w14:textId="2D6DB784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738" w:type="dxa"/>
          </w:tcPr>
          <w:p w14:paraId="58247B25" w14:textId="60D2F02A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738" w:type="dxa"/>
          </w:tcPr>
          <w:p w14:paraId="0A95164F" w14:textId="0247826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671" w:type="dxa"/>
          </w:tcPr>
          <w:p w14:paraId="14857C57" w14:textId="153E9510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81</w:t>
            </w:r>
          </w:p>
        </w:tc>
        <w:tc>
          <w:tcPr>
            <w:tcW w:w="822" w:type="dxa"/>
          </w:tcPr>
          <w:p w14:paraId="5FFFCC74" w14:textId="37A8316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8" w:type="dxa"/>
          </w:tcPr>
          <w:p w14:paraId="7353567A" w14:textId="3064706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5F298C71" w14:textId="7BF304C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928" w:type="dxa"/>
          </w:tcPr>
          <w:p w14:paraId="57FDAA49" w14:textId="484ED7E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9</w:t>
            </w:r>
          </w:p>
        </w:tc>
        <w:tc>
          <w:tcPr>
            <w:tcW w:w="739" w:type="dxa"/>
          </w:tcPr>
          <w:p w14:paraId="397A8730" w14:textId="6E2C024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3</w:t>
            </w:r>
          </w:p>
        </w:tc>
        <w:tc>
          <w:tcPr>
            <w:tcW w:w="739" w:type="dxa"/>
          </w:tcPr>
          <w:p w14:paraId="2CA12005" w14:textId="4D10644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5</w:t>
            </w:r>
          </w:p>
        </w:tc>
        <w:tc>
          <w:tcPr>
            <w:tcW w:w="757" w:type="dxa"/>
          </w:tcPr>
          <w:p w14:paraId="3C5622A7" w14:textId="78FB545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4F7C3B68" w14:textId="3ABF1EC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3</w:t>
            </w:r>
          </w:p>
        </w:tc>
      </w:tr>
      <w:tr w:rsidR="005240B8" w:rsidRPr="006B0D29" w14:paraId="65639559" w14:textId="77777777" w:rsidTr="004A07DB">
        <w:trPr>
          <w:trHeight w:val="286"/>
        </w:trPr>
        <w:tc>
          <w:tcPr>
            <w:tcW w:w="1423" w:type="dxa"/>
          </w:tcPr>
          <w:p w14:paraId="51DB6DA2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6A09B2A5" w14:textId="3AA2D78E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5</w:t>
            </w:r>
          </w:p>
        </w:tc>
        <w:tc>
          <w:tcPr>
            <w:tcW w:w="738" w:type="dxa"/>
          </w:tcPr>
          <w:p w14:paraId="11175922" w14:textId="27064D3C" w:rsidR="00997FDA" w:rsidRPr="00747507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617" w:type="dxa"/>
          </w:tcPr>
          <w:p w14:paraId="47C32420" w14:textId="7FCCE4B4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38" w:type="dxa"/>
          </w:tcPr>
          <w:p w14:paraId="244DB100" w14:textId="1E8A159F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738" w:type="dxa"/>
          </w:tcPr>
          <w:p w14:paraId="538C0A84" w14:textId="33451DD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671" w:type="dxa"/>
          </w:tcPr>
          <w:p w14:paraId="3E7C48AA" w14:textId="3C50E4D4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822" w:type="dxa"/>
          </w:tcPr>
          <w:p w14:paraId="40FC6C03" w14:textId="7E785C1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1</w:t>
            </w:r>
          </w:p>
        </w:tc>
        <w:tc>
          <w:tcPr>
            <w:tcW w:w="738" w:type="dxa"/>
          </w:tcPr>
          <w:p w14:paraId="2EC88928" w14:textId="7BFC02D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5E4283BE" w14:textId="1FEC697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3</w:t>
            </w:r>
          </w:p>
        </w:tc>
        <w:tc>
          <w:tcPr>
            <w:tcW w:w="928" w:type="dxa"/>
          </w:tcPr>
          <w:p w14:paraId="38C5036A" w14:textId="7636499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2</w:t>
            </w:r>
          </w:p>
        </w:tc>
        <w:tc>
          <w:tcPr>
            <w:tcW w:w="739" w:type="dxa"/>
          </w:tcPr>
          <w:p w14:paraId="7920C8DB" w14:textId="6C20699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35</w:t>
            </w:r>
          </w:p>
        </w:tc>
        <w:tc>
          <w:tcPr>
            <w:tcW w:w="739" w:type="dxa"/>
          </w:tcPr>
          <w:p w14:paraId="79C6611B" w14:textId="5630C53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8</w:t>
            </w:r>
          </w:p>
        </w:tc>
        <w:tc>
          <w:tcPr>
            <w:tcW w:w="757" w:type="dxa"/>
          </w:tcPr>
          <w:p w14:paraId="4A884A36" w14:textId="6136E6D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3</w:t>
            </w:r>
          </w:p>
        </w:tc>
        <w:tc>
          <w:tcPr>
            <w:tcW w:w="738" w:type="dxa"/>
          </w:tcPr>
          <w:p w14:paraId="6993C7C4" w14:textId="64C8B3A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2</w:t>
            </w:r>
          </w:p>
        </w:tc>
      </w:tr>
      <w:tr w:rsidR="005240B8" w:rsidRPr="006B0D29" w14:paraId="54FF44BA" w14:textId="77777777" w:rsidTr="004A07DB">
        <w:trPr>
          <w:trHeight w:val="286"/>
        </w:trPr>
        <w:tc>
          <w:tcPr>
            <w:tcW w:w="1423" w:type="dxa"/>
          </w:tcPr>
          <w:p w14:paraId="38656DCB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9</w:t>
            </w:r>
          </w:p>
        </w:tc>
        <w:tc>
          <w:tcPr>
            <w:tcW w:w="676" w:type="dxa"/>
          </w:tcPr>
          <w:p w14:paraId="2631E541" w14:textId="348301D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6"/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6334C6A7" w14:textId="6A2C388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7</w:t>
            </w:r>
          </w:p>
        </w:tc>
        <w:tc>
          <w:tcPr>
            <w:tcW w:w="617" w:type="dxa"/>
          </w:tcPr>
          <w:p w14:paraId="7AB5DEEA" w14:textId="1DD548E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738" w:type="dxa"/>
          </w:tcPr>
          <w:p w14:paraId="2E35A694" w14:textId="7A871B5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738" w:type="dxa"/>
          </w:tcPr>
          <w:p w14:paraId="5B444113" w14:textId="3E48B8E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671" w:type="dxa"/>
          </w:tcPr>
          <w:p w14:paraId="6481506A" w14:textId="4957D11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822" w:type="dxa"/>
          </w:tcPr>
          <w:p w14:paraId="4FF6DC88" w14:textId="53C68C3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8" w:type="dxa"/>
          </w:tcPr>
          <w:p w14:paraId="4C772812" w14:textId="32BB3E1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12490C24" w14:textId="54271AB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28" w:type="dxa"/>
          </w:tcPr>
          <w:p w14:paraId="17636D24" w14:textId="15FBC96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41</w:t>
            </w:r>
          </w:p>
        </w:tc>
        <w:tc>
          <w:tcPr>
            <w:tcW w:w="739" w:type="dxa"/>
          </w:tcPr>
          <w:p w14:paraId="5C5EAA0F" w14:textId="40FF018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6</w:t>
            </w:r>
          </w:p>
        </w:tc>
        <w:tc>
          <w:tcPr>
            <w:tcW w:w="739" w:type="dxa"/>
          </w:tcPr>
          <w:p w14:paraId="36AEF331" w14:textId="189F893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68</w:t>
            </w:r>
          </w:p>
        </w:tc>
        <w:tc>
          <w:tcPr>
            <w:tcW w:w="757" w:type="dxa"/>
          </w:tcPr>
          <w:p w14:paraId="70B46E4C" w14:textId="090B8C7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4</w:t>
            </w:r>
          </w:p>
        </w:tc>
        <w:tc>
          <w:tcPr>
            <w:tcW w:w="738" w:type="dxa"/>
          </w:tcPr>
          <w:p w14:paraId="54F84F19" w14:textId="70F2828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77</w:t>
            </w:r>
          </w:p>
        </w:tc>
      </w:tr>
      <w:tr w:rsidR="005240B8" w:rsidRPr="006B0D29" w14:paraId="476AB4EC" w14:textId="77777777" w:rsidTr="004A07DB">
        <w:trPr>
          <w:trHeight w:val="286"/>
        </w:trPr>
        <w:tc>
          <w:tcPr>
            <w:tcW w:w="1423" w:type="dxa"/>
          </w:tcPr>
          <w:p w14:paraId="5FFC7AD2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7400AFAA" w14:textId="317CDD1B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7</w:t>
            </w:r>
          </w:p>
        </w:tc>
        <w:tc>
          <w:tcPr>
            <w:tcW w:w="738" w:type="dxa"/>
          </w:tcPr>
          <w:p w14:paraId="596003BE" w14:textId="2C8DC57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617" w:type="dxa"/>
          </w:tcPr>
          <w:p w14:paraId="537C7AF2" w14:textId="4C0A3F5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738" w:type="dxa"/>
          </w:tcPr>
          <w:p w14:paraId="69857778" w14:textId="16AAA0A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8" w:type="dxa"/>
          </w:tcPr>
          <w:p w14:paraId="40452377" w14:textId="3CD8B14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671" w:type="dxa"/>
          </w:tcPr>
          <w:p w14:paraId="376E6326" w14:textId="537D2BC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822" w:type="dxa"/>
          </w:tcPr>
          <w:p w14:paraId="20DE7742" w14:textId="7C8C906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4</w:t>
            </w:r>
          </w:p>
        </w:tc>
        <w:tc>
          <w:tcPr>
            <w:tcW w:w="738" w:type="dxa"/>
          </w:tcPr>
          <w:p w14:paraId="1191D946" w14:textId="0394AEB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38" w:type="dxa"/>
          </w:tcPr>
          <w:p w14:paraId="2349120C" w14:textId="5F95DB0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45461201" w14:textId="1B7E017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23</w:t>
            </w:r>
          </w:p>
        </w:tc>
        <w:tc>
          <w:tcPr>
            <w:tcW w:w="739" w:type="dxa"/>
          </w:tcPr>
          <w:p w14:paraId="2C2D7A52" w14:textId="69B5618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0</w:t>
            </w:r>
          </w:p>
        </w:tc>
        <w:tc>
          <w:tcPr>
            <w:tcW w:w="739" w:type="dxa"/>
          </w:tcPr>
          <w:p w14:paraId="67BA59FA" w14:textId="5DA6093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57" w:type="dxa"/>
          </w:tcPr>
          <w:p w14:paraId="731AC2E1" w14:textId="700D2AD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11</w:t>
            </w:r>
          </w:p>
        </w:tc>
        <w:tc>
          <w:tcPr>
            <w:tcW w:w="738" w:type="dxa"/>
          </w:tcPr>
          <w:p w14:paraId="64B323A1" w14:textId="71E3B78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</w:tr>
      <w:tr w:rsidR="005240B8" w:rsidRPr="006B0D29" w14:paraId="3982E1D9" w14:textId="77777777" w:rsidTr="004A07DB">
        <w:trPr>
          <w:trHeight w:val="286"/>
        </w:trPr>
        <w:tc>
          <w:tcPr>
            <w:tcW w:w="1423" w:type="dxa"/>
          </w:tcPr>
          <w:p w14:paraId="63ABAEFA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TLR10</w:t>
            </w:r>
          </w:p>
        </w:tc>
        <w:tc>
          <w:tcPr>
            <w:tcW w:w="676" w:type="dxa"/>
          </w:tcPr>
          <w:p w14:paraId="4C64A694" w14:textId="5B1B3A48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6"/>
                <w:sz w:val="18"/>
                <w:szCs w:val="18"/>
              </w:rPr>
              <w:t>0.02</w:t>
            </w:r>
          </w:p>
        </w:tc>
        <w:tc>
          <w:tcPr>
            <w:tcW w:w="738" w:type="dxa"/>
          </w:tcPr>
          <w:p w14:paraId="4C575BF9" w14:textId="4D47A80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617" w:type="dxa"/>
          </w:tcPr>
          <w:p w14:paraId="4E7041FD" w14:textId="0415A73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38" w:type="dxa"/>
          </w:tcPr>
          <w:p w14:paraId="43A05B48" w14:textId="2F16F8B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738" w:type="dxa"/>
          </w:tcPr>
          <w:p w14:paraId="79DAA0DC" w14:textId="2121D30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671" w:type="dxa"/>
          </w:tcPr>
          <w:p w14:paraId="535A119B" w14:textId="7358468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822" w:type="dxa"/>
          </w:tcPr>
          <w:p w14:paraId="4162408C" w14:textId="57C41A2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71532182" w14:textId="5982054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8" w:type="dxa"/>
          </w:tcPr>
          <w:p w14:paraId="1D397296" w14:textId="11879A9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928" w:type="dxa"/>
          </w:tcPr>
          <w:p w14:paraId="3FEDAFCC" w14:textId="02CF021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9" w:type="dxa"/>
          </w:tcPr>
          <w:p w14:paraId="1C7DEDA4" w14:textId="53F86D8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09</w:t>
            </w:r>
          </w:p>
        </w:tc>
        <w:tc>
          <w:tcPr>
            <w:tcW w:w="739" w:type="dxa"/>
          </w:tcPr>
          <w:p w14:paraId="26127FD3" w14:textId="420B770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30</w:t>
            </w:r>
          </w:p>
        </w:tc>
        <w:tc>
          <w:tcPr>
            <w:tcW w:w="757" w:type="dxa"/>
          </w:tcPr>
          <w:p w14:paraId="2EBE93ED" w14:textId="1EF048C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13</w:t>
            </w:r>
          </w:p>
        </w:tc>
        <w:tc>
          <w:tcPr>
            <w:tcW w:w="738" w:type="dxa"/>
          </w:tcPr>
          <w:p w14:paraId="603DAF81" w14:textId="60614E7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-0.29</w:t>
            </w:r>
          </w:p>
        </w:tc>
      </w:tr>
      <w:tr w:rsidR="005240B8" w:rsidRPr="006B0D29" w14:paraId="0BB18105" w14:textId="77777777" w:rsidTr="004A07DB">
        <w:trPr>
          <w:trHeight w:val="286"/>
        </w:trPr>
        <w:tc>
          <w:tcPr>
            <w:tcW w:w="1423" w:type="dxa"/>
          </w:tcPr>
          <w:p w14:paraId="4B4ECBF4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28F327D5" w14:textId="61A2F5F7" w:rsidR="00997FDA" w:rsidRPr="006B0D29" w:rsidRDefault="00997FDA" w:rsidP="00A14F88">
            <w:pPr>
              <w:pStyle w:val="TableParagraph"/>
              <w:jc w:val="center"/>
              <w:rPr>
                <w:spacing w:val="-4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97</w:t>
            </w:r>
          </w:p>
        </w:tc>
        <w:tc>
          <w:tcPr>
            <w:tcW w:w="738" w:type="dxa"/>
          </w:tcPr>
          <w:p w14:paraId="134BE834" w14:textId="73FD168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98</w:t>
            </w:r>
          </w:p>
        </w:tc>
        <w:tc>
          <w:tcPr>
            <w:tcW w:w="617" w:type="dxa"/>
          </w:tcPr>
          <w:p w14:paraId="6217D3DA" w14:textId="6B3226B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93</w:t>
            </w:r>
          </w:p>
        </w:tc>
        <w:tc>
          <w:tcPr>
            <w:tcW w:w="738" w:type="dxa"/>
          </w:tcPr>
          <w:p w14:paraId="47273E8B" w14:textId="52E422F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479726FF" w14:textId="064C249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671" w:type="dxa"/>
          </w:tcPr>
          <w:p w14:paraId="0CBFEFF0" w14:textId="0187EAC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822" w:type="dxa"/>
          </w:tcPr>
          <w:p w14:paraId="3A6481DC" w14:textId="4C29610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6</w:t>
            </w:r>
          </w:p>
        </w:tc>
        <w:tc>
          <w:tcPr>
            <w:tcW w:w="738" w:type="dxa"/>
          </w:tcPr>
          <w:p w14:paraId="3CD6AD30" w14:textId="58F4EC8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2</w:t>
            </w:r>
          </w:p>
        </w:tc>
        <w:tc>
          <w:tcPr>
            <w:tcW w:w="738" w:type="dxa"/>
          </w:tcPr>
          <w:p w14:paraId="12BEE33B" w14:textId="7C9F306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928" w:type="dxa"/>
          </w:tcPr>
          <w:p w14:paraId="40200B47" w14:textId="7F2BB135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285D6927" w14:textId="71E08F9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80</w:t>
            </w:r>
          </w:p>
        </w:tc>
        <w:tc>
          <w:tcPr>
            <w:tcW w:w="739" w:type="dxa"/>
          </w:tcPr>
          <w:p w14:paraId="2297C626" w14:textId="2816BDC8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0</w:t>
            </w:r>
          </w:p>
        </w:tc>
        <w:tc>
          <w:tcPr>
            <w:tcW w:w="757" w:type="dxa"/>
          </w:tcPr>
          <w:p w14:paraId="3399767F" w14:textId="16B40110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72</w:t>
            </w:r>
          </w:p>
        </w:tc>
        <w:tc>
          <w:tcPr>
            <w:tcW w:w="738" w:type="dxa"/>
          </w:tcPr>
          <w:p w14:paraId="2163C60C" w14:textId="33712BA8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42</w:t>
            </w:r>
          </w:p>
        </w:tc>
      </w:tr>
      <w:tr w:rsidR="005240B8" w:rsidRPr="006B0D29" w14:paraId="7B71B247" w14:textId="77777777" w:rsidTr="004A07DB">
        <w:trPr>
          <w:trHeight w:val="286"/>
        </w:trPr>
        <w:tc>
          <w:tcPr>
            <w:tcW w:w="1423" w:type="dxa"/>
          </w:tcPr>
          <w:p w14:paraId="6D1F1094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RIG-I</w:t>
            </w:r>
          </w:p>
        </w:tc>
        <w:tc>
          <w:tcPr>
            <w:tcW w:w="676" w:type="dxa"/>
          </w:tcPr>
          <w:p w14:paraId="5BCBFA4C" w14:textId="27D86215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7"/>
                <w:sz w:val="18"/>
                <w:szCs w:val="18"/>
              </w:rPr>
              <w:t>0.07</w:t>
            </w:r>
          </w:p>
        </w:tc>
        <w:tc>
          <w:tcPr>
            <w:tcW w:w="738" w:type="dxa"/>
          </w:tcPr>
          <w:p w14:paraId="3B4E0B41" w14:textId="4347CB4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617" w:type="dxa"/>
          </w:tcPr>
          <w:p w14:paraId="3C1287B1" w14:textId="68A4105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738" w:type="dxa"/>
          </w:tcPr>
          <w:p w14:paraId="2DEC6B4B" w14:textId="2B815F7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2</w:t>
            </w:r>
          </w:p>
        </w:tc>
        <w:tc>
          <w:tcPr>
            <w:tcW w:w="738" w:type="dxa"/>
          </w:tcPr>
          <w:p w14:paraId="61DCD57D" w14:textId="464B463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671" w:type="dxa"/>
          </w:tcPr>
          <w:p w14:paraId="6FF713EB" w14:textId="4C00E53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822" w:type="dxa"/>
          </w:tcPr>
          <w:p w14:paraId="74C413B5" w14:textId="212218BB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738" w:type="dxa"/>
          </w:tcPr>
          <w:p w14:paraId="2134F1FA" w14:textId="1206C64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38" w:type="dxa"/>
          </w:tcPr>
          <w:p w14:paraId="0733DAF7" w14:textId="4A7F766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928" w:type="dxa"/>
          </w:tcPr>
          <w:p w14:paraId="6B63F2B8" w14:textId="3932AC6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9" w:type="dxa"/>
          </w:tcPr>
          <w:p w14:paraId="74637780" w14:textId="785E54C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9" w:type="dxa"/>
          </w:tcPr>
          <w:p w14:paraId="26EC50AE" w14:textId="19633E2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84</w:t>
            </w:r>
          </w:p>
        </w:tc>
        <w:tc>
          <w:tcPr>
            <w:tcW w:w="757" w:type="dxa"/>
          </w:tcPr>
          <w:p w14:paraId="52DFDB55" w14:textId="25673188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95</w:t>
            </w:r>
          </w:p>
        </w:tc>
        <w:tc>
          <w:tcPr>
            <w:tcW w:w="738" w:type="dxa"/>
          </w:tcPr>
          <w:p w14:paraId="70EE2797" w14:textId="23B57F9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60</w:t>
            </w:r>
          </w:p>
        </w:tc>
      </w:tr>
      <w:tr w:rsidR="005240B8" w:rsidRPr="006B0D29" w14:paraId="7A9E4808" w14:textId="77777777" w:rsidTr="004A07DB">
        <w:trPr>
          <w:trHeight w:val="286"/>
        </w:trPr>
        <w:tc>
          <w:tcPr>
            <w:tcW w:w="1423" w:type="dxa"/>
          </w:tcPr>
          <w:p w14:paraId="53D159AF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216A6D36" w14:textId="725E77EF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7</w:t>
            </w:r>
          </w:p>
        </w:tc>
        <w:tc>
          <w:tcPr>
            <w:tcW w:w="738" w:type="dxa"/>
          </w:tcPr>
          <w:p w14:paraId="0AEC73E8" w14:textId="1C9785A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617" w:type="dxa"/>
          </w:tcPr>
          <w:p w14:paraId="2C27431B" w14:textId="04F1A16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8" w:type="dxa"/>
          </w:tcPr>
          <w:p w14:paraId="794622A5" w14:textId="3A71243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738" w:type="dxa"/>
          </w:tcPr>
          <w:p w14:paraId="12AC0ADB" w14:textId="1D224F8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92</w:t>
            </w:r>
          </w:p>
        </w:tc>
        <w:tc>
          <w:tcPr>
            <w:tcW w:w="671" w:type="dxa"/>
          </w:tcPr>
          <w:p w14:paraId="6D293139" w14:textId="676E9A1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822" w:type="dxa"/>
          </w:tcPr>
          <w:p w14:paraId="6052445A" w14:textId="1BE33A6E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8" w:type="dxa"/>
          </w:tcPr>
          <w:p w14:paraId="4F151938" w14:textId="494C0D2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738" w:type="dxa"/>
          </w:tcPr>
          <w:p w14:paraId="77756217" w14:textId="3EF68FC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928" w:type="dxa"/>
          </w:tcPr>
          <w:p w14:paraId="6D410A02" w14:textId="3926CAE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0</w:t>
            </w:r>
          </w:p>
        </w:tc>
        <w:tc>
          <w:tcPr>
            <w:tcW w:w="739" w:type="dxa"/>
          </w:tcPr>
          <w:p w14:paraId="7329E017" w14:textId="4FECDFC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2886CBD1" w14:textId="258F2BA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3.71e-3</w:t>
            </w:r>
          </w:p>
        </w:tc>
        <w:tc>
          <w:tcPr>
            <w:tcW w:w="757" w:type="dxa"/>
          </w:tcPr>
          <w:p w14:paraId="5645D556" w14:textId="7FBE7A55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1.08e-4</w:t>
            </w:r>
          </w:p>
        </w:tc>
        <w:tc>
          <w:tcPr>
            <w:tcW w:w="738" w:type="dxa"/>
          </w:tcPr>
          <w:p w14:paraId="501617DD" w14:textId="0045D71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7</w:t>
            </w:r>
          </w:p>
        </w:tc>
      </w:tr>
      <w:tr w:rsidR="005240B8" w:rsidRPr="006B0D29" w14:paraId="0CFE8857" w14:textId="77777777" w:rsidTr="004A07DB">
        <w:trPr>
          <w:trHeight w:val="286"/>
        </w:trPr>
        <w:tc>
          <w:tcPr>
            <w:tcW w:w="1423" w:type="dxa"/>
          </w:tcPr>
          <w:p w14:paraId="253E5770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MDA5</w:t>
            </w:r>
          </w:p>
        </w:tc>
        <w:tc>
          <w:tcPr>
            <w:tcW w:w="676" w:type="dxa"/>
          </w:tcPr>
          <w:p w14:paraId="63AD3954" w14:textId="0B5AF6F3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7"/>
                <w:sz w:val="18"/>
                <w:szCs w:val="18"/>
              </w:rPr>
              <w:t>0.18</w:t>
            </w:r>
          </w:p>
        </w:tc>
        <w:tc>
          <w:tcPr>
            <w:tcW w:w="738" w:type="dxa"/>
          </w:tcPr>
          <w:p w14:paraId="077D3CF6" w14:textId="0F6B134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617" w:type="dxa"/>
          </w:tcPr>
          <w:p w14:paraId="6A985CFE" w14:textId="19ED80B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738" w:type="dxa"/>
          </w:tcPr>
          <w:p w14:paraId="72345BE1" w14:textId="3CB9563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38" w:type="dxa"/>
          </w:tcPr>
          <w:p w14:paraId="5DB5BE3F" w14:textId="2240A34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671" w:type="dxa"/>
          </w:tcPr>
          <w:p w14:paraId="20506C4D" w14:textId="7D5AD73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822" w:type="dxa"/>
          </w:tcPr>
          <w:p w14:paraId="485791A6" w14:textId="3AC06B43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738" w:type="dxa"/>
          </w:tcPr>
          <w:p w14:paraId="627B78AD" w14:textId="06297F8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8" w:type="dxa"/>
          </w:tcPr>
          <w:p w14:paraId="35D169DA" w14:textId="11677FF5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68</w:t>
            </w:r>
          </w:p>
        </w:tc>
        <w:tc>
          <w:tcPr>
            <w:tcW w:w="928" w:type="dxa"/>
          </w:tcPr>
          <w:p w14:paraId="3DD6A457" w14:textId="48C9B00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739" w:type="dxa"/>
          </w:tcPr>
          <w:p w14:paraId="6E6B76C5" w14:textId="63DACC2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84</w:t>
            </w:r>
          </w:p>
        </w:tc>
        <w:tc>
          <w:tcPr>
            <w:tcW w:w="739" w:type="dxa"/>
          </w:tcPr>
          <w:p w14:paraId="2BB84340" w14:textId="32C76E0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57" w:type="dxa"/>
          </w:tcPr>
          <w:p w14:paraId="56F8C671" w14:textId="38A17B19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0.94</w:t>
            </w:r>
          </w:p>
        </w:tc>
        <w:tc>
          <w:tcPr>
            <w:tcW w:w="738" w:type="dxa"/>
          </w:tcPr>
          <w:p w14:paraId="20E1AEE0" w14:textId="5AB5C54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9</w:t>
            </w:r>
          </w:p>
        </w:tc>
      </w:tr>
      <w:tr w:rsidR="005240B8" w:rsidRPr="006B0D29" w14:paraId="0DB76433" w14:textId="77777777" w:rsidTr="004A07DB">
        <w:trPr>
          <w:trHeight w:val="286"/>
        </w:trPr>
        <w:tc>
          <w:tcPr>
            <w:tcW w:w="1423" w:type="dxa"/>
          </w:tcPr>
          <w:p w14:paraId="1BC13797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E7E685B" w14:textId="62DF86B4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738" w:type="dxa"/>
          </w:tcPr>
          <w:p w14:paraId="3276565B" w14:textId="5E94FE2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76</w:t>
            </w:r>
          </w:p>
        </w:tc>
        <w:tc>
          <w:tcPr>
            <w:tcW w:w="617" w:type="dxa"/>
          </w:tcPr>
          <w:p w14:paraId="00DBBF19" w14:textId="0D026A6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738" w:type="dxa"/>
          </w:tcPr>
          <w:p w14:paraId="093ED3FD" w14:textId="5AEFCC2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738" w:type="dxa"/>
          </w:tcPr>
          <w:p w14:paraId="4A574356" w14:textId="32F4CD9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671" w:type="dxa"/>
          </w:tcPr>
          <w:p w14:paraId="10BF28F4" w14:textId="0B27E66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822" w:type="dxa"/>
          </w:tcPr>
          <w:p w14:paraId="1092C740" w14:textId="59A0B7C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8" w:type="dxa"/>
          </w:tcPr>
          <w:p w14:paraId="69F294F9" w14:textId="21928DE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8</w:t>
            </w:r>
          </w:p>
        </w:tc>
        <w:tc>
          <w:tcPr>
            <w:tcW w:w="738" w:type="dxa"/>
          </w:tcPr>
          <w:p w14:paraId="1A4A138A" w14:textId="25503F4E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928" w:type="dxa"/>
          </w:tcPr>
          <w:p w14:paraId="26DC4B02" w14:textId="3DDBC13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0</w:t>
            </w:r>
          </w:p>
        </w:tc>
        <w:tc>
          <w:tcPr>
            <w:tcW w:w="739" w:type="dxa"/>
          </w:tcPr>
          <w:p w14:paraId="6C365634" w14:textId="690C2EB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z w:val="18"/>
                <w:szCs w:val="18"/>
              </w:rPr>
              <w:t>3.71e-</w:t>
            </w:r>
            <w:r w:rsidRPr="006B0D29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739" w:type="dxa"/>
          </w:tcPr>
          <w:p w14:paraId="7B95F7DB" w14:textId="1B93170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57" w:type="dxa"/>
          </w:tcPr>
          <w:p w14:paraId="43528D36" w14:textId="580CF52D" w:rsidR="00997FDA" w:rsidRPr="006B0D29" w:rsidRDefault="00997FDA" w:rsidP="00A14F88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B0D29">
              <w:rPr>
                <w:b/>
                <w:bCs/>
                <w:color w:val="0070C0"/>
                <w:sz w:val="18"/>
                <w:szCs w:val="18"/>
              </w:rPr>
              <w:t>2.06e-4</w:t>
            </w:r>
          </w:p>
        </w:tc>
        <w:tc>
          <w:tcPr>
            <w:tcW w:w="738" w:type="dxa"/>
          </w:tcPr>
          <w:p w14:paraId="510025CF" w14:textId="37F5698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8</w:t>
            </w:r>
          </w:p>
        </w:tc>
      </w:tr>
      <w:tr w:rsidR="005240B8" w:rsidRPr="006B0D29" w14:paraId="67E1425D" w14:textId="77777777" w:rsidTr="004A07DB">
        <w:trPr>
          <w:trHeight w:val="286"/>
        </w:trPr>
        <w:tc>
          <w:tcPr>
            <w:tcW w:w="1423" w:type="dxa"/>
          </w:tcPr>
          <w:p w14:paraId="4F8B9E84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olor w:val="2A0000"/>
                <w:sz w:val="18"/>
                <w:szCs w:val="18"/>
              </w:rPr>
              <w:t>LGP2</w:t>
            </w:r>
          </w:p>
        </w:tc>
        <w:tc>
          <w:tcPr>
            <w:tcW w:w="676" w:type="dxa"/>
          </w:tcPr>
          <w:p w14:paraId="3A4D0B50" w14:textId="08B427E7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position w:val="7"/>
                <w:sz w:val="18"/>
                <w:szCs w:val="18"/>
              </w:rPr>
              <w:t>0.14</w:t>
            </w:r>
          </w:p>
        </w:tc>
        <w:tc>
          <w:tcPr>
            <w:tcW w:w="738" w:type="dxa"/>
          </w:tcPr>
          <w:p w14:paraId="38B7E257" w14:textId="06533CD6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617" w:type="dxa"/>
          </w:tcPr>
          <w:p w14:paraId="0172FB20" w14:textId="13EE463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738" w:type="dxa"/>
          </w:tcPr>
          <w:p w14:paraId="3318B419" w14:textId="79023C8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738" w:type="dxa"/>
          </w:tcPr>
          <w:p w14:paraId="55C1E2C5" w14:textId="426E20B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5"/>
                <w:sz w:val="18"/>
                <w:szCs w:val="18"/>
              </w:rPr>
              <w:t>0.21</w:t>
            </w:r>
          </w:p>
        </w:tc>
        <w:tc>
          <w:tcPr>
            <w:tcW w:w="671" w:type="dxa"/>
          </w:tcPr>
          <w:p w14:paraId="0A25940C" w14:textId="0033D5F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4</w:t>
            </w:r>
          </w:p>
        </w:tc>
        <w:tc>
          <w:tcPr>
            <w:tcW w:w="822" w:type="dxa"/>
          </w:tcPr>
          <w:p w14:paraId="5EAD3E83" w14:textId="022B5000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738" w:type="dxa"/>
          </w:tcPr>
          <w:p w14:paraId="37442399" w14:textId="5E6BE01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38" w:type="dxa"/>
          </w:tcPr>
          <w:p w14:paraId="4C166FA9" w14:textId="2296ADA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928" w:type="dxa"/>
          </w:tcPr>
          <w:p w14:paraId="13C68063" w14:textId="03CB606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739" w:type="dxa"/>
          </w:tcPr>
          <w:p w14:paraId="41380F36" w14:textId="56D42562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95</w:t>
            </w:r>
          </w:p>
        </w:tc>
        <w:tc>
          <w:tcPr>
            <w:tcW w:w="739" w:type="dxa"/>
          </w:tcPr>
          <w:p w14:paraId="1EAC5BC4" w14:textId="51FFBD76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94</w:t>
            </w:r>
          </w:p>
        </w:tc>
        <w:tc>
          <w:tcPr>
            <w:tcW w:w="757" w:type="dxa"/>
          </w:tcPr>
          <w:p w14:paraId="55493D2D" w14:textId="591A293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8" w:type="dxa"/>
          </w:tcPr>
          <w:p w14:paraId="75BCD26B" w14:textId="636577B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58</w:t>
            </w:r>
          </w:p>
        </w:tc>
      </w:tr>
      <w:tr w:rsidR="005240B8" w:rsidRPr="006B0D29" w14:paraId="01A95BA9" w14:textId="77777777" w:rsidTr="004A07DB">
        <w:trPr>
          <w:trHeight w:val="286"/>
        </w:trPr>
        <w:tc>
          <w:tcPr>
            <w:tcW w:w="1423" w:type="dxa"/>
          </w:tcPr>
          <w:p w14:paraId="47BBCE6A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0AEA902D" w14:textId="72648B48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71</w:t>
            </w:r>
          </w:p>
        </w:tc>
        <w:tc>
          <w:tcPr>
            <w:tcW w:w="738" w:type="dxa"/>
          </w:tcPr>
          <w:p w14:paraId="63A9D5C1" w14:textId="4E4E223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617" w:type="dxa"/>
          </w:tcPr>
          <w:p w14:paraId="057A2AED" w14:textId="66D2E9E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738" w:type="dxa"/>
          </w:tcPr>
          <w:p w14:paraId="3ACD8975" w14:textId="42C0DCC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738" w:type="dxa"/>
          </w:tcPr>
          <w:p w14:paraId="7A1F32A7" w14:textId="6AFC247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2"/>
                <w:sz w:val="18"/>
                <w:szCs w:val="18"/>
              </w:rPr>
              <w:t>0.56</w:t>
            </w:r>
          </w:p>
        </w:tc>
        <w:tc>
          <w:tcPr>
            <w:tcW w:w="671" w:type="dxa"/>
          </w:tcPr>
          <w:p w14:paraId="19E7391D" w14:textId="61709E07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822" w:type="dxa"/>
          </w:tcPr>
          <w:p w14:paraId="5686DE88" w14:textId="2C88B1B7" w:rsidR="00997FDA" w:rsidRPr="00747507" w:rsidRDefault="00997FDA" w:rsidP="00A14F88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747507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738" w:type="dxa"/>
          </w:tcPr>
          <w:p w14:paraId="0F13EED0" w14:textId="5433CE4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38" w:type="dxa"/>
          </w:tcPr>
          <w:p w14:paraId="0ABD4827" w14:textId="31D33E2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928" w:type="dxa"/>
          </w:tcPr>
          <w:p w14:paraId="1A85C88D" w14:textId="77B3630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72</w:t>
            </w:r>
          </w:p>
        </w:tc>
        <w:tc>
          <w:tcPr>
            <w:tcW w:w="739" w:type="dxa"/>
          </w:tcPr>
          <w:p w14:paraId="196B8E89" w14:textId="7192F001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b/>
                <w:color w:val="0070C0"/>
                <w:spacing w:val="-10"/>
                <w:sz w:val="18"/>
                <w:szCs w:val="18"/>
              </w:rPr>
              <w:t>1.08e-4</w:t>
            </w:r>
          </w:p>
        </w:tc>
        <w:tc>
          <w:tcPr>
            <w:tcW w:w="739" w:type="dxa"/>
          </w:tcPr>
          <w:p w14:paraId="4E47D1EB" w14:textId="31BAF34E" w:rsidR="00997FDA" w:rsidRPr="006B0D29" w:rsidRDefault="00997FDA" w:rsidP="00A14F8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B0D29">
              <w:rPr>
                <w:b/>
                <w:color w:val="0070C0"/>
                <w:spacing w:val="-10"/>
                <w:sz w:val="18"/>
                <w:szCs w:val="18"/>
              </w:rPr>
              <w:t>2.06e-4</w:t>
            </w:r>
          </w:p>
        </w:tc>
        <w:tc>
          <w:tcPr>
            <w:tcW w:w="757" w:type="dxa"/>
          </w:tcPr>
          <w:p w14:paraId="344D0E65" w14:textId="1073C0D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8" w:type="dxa"/>
          </w:tcPr>
          <w:p w14:paraId="0B2E135C" w14:textId="4DDE1C5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sz w:val="18"/>
                <w:szCs w:val="18"/>
              </w:rPr>
              <w:t>0.09</w:t>
            </w:r>
          </w:p>
        </w:tc>
      </w:tr>
      <w:tr w:rsidR="005240B8" w:rsidRPr="006B0D29" w14:paraId="7B874DED" w14:textId="77777777" w:rsidTr="004A07DB">
        <w:trPr>
          <w:trHeight w:val="286"/>
        </w:trPr>
        <w:tc>
          <w:tcPr>
            <w:tcW w:w="1423" w:type="dxa"/>
          </w:tcPr>
          <w:p w14:paraId="592E0E73" w14:textId="77777777" w:rsidR="00997FDA" w:rsidRPr="00D31BD7" w:rsidRDefault="00997FDA" w:rsidP="00A14F88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D31BD7">
              <w:rPr>
                <w:b/>
                <w:bCs/>
                <w:caps/>
                <w:color w:val="2A0000"/>
                <w:sz w:val="18"/>
                <w:szCs w:val="18"/>
              </w:rPr>
              <w:t>cGAS</w:t>
            </w:r>
          </w:p>
        </w:tc>
        <w:tc>
          <w:tcPr>
            <w:tcW w:w="676" w:type="dxa"/>
          </w:tcPr>
          <w:p w14:paraId="56ED4A7D" w14:textId="384BB9B4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5"/>
                <w:position w:val="6"/>
                <w:sz w:val="18"/>
                <w:szCs w:val="18"/>
              </w:rPr>
              <w:t>0.60</w:t>
            </w:r>
          </w:p>
        </w:tc>
        <w:tc>
          <w:tcPr>
            <w:tcW w:w="738" w:type="dxa"/>
          </w:tcPr>
          <w:p w14:paraId="684F7440" w14:textId="402AB2E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617" w:type="dxa"/>
          </w:tcPr>
          <w:p w14:paraId="4B2BA918" w14:textId="7883B9EB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9</w:t>
            </w:r>
          </w:p>
        </w:tc>
        <w:tc>
          <w:tcPr>
            <w:tcW w:w="738" w:type="dxa"/>
          </w:tcPr>
          <w:p w14:paraId="6502E27F" w14:textId="5914151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738" w:type="dxa"/>
          </w:tcPr>
          <w:p w14:paraId="3AB807BD" w14:textId="6DF32D3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671" w:type="dxa"/>
          </w:tcPr>
          <w:p w14:paraId="410DC330" w14:textId="0B26D1B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822" w:type="dxa"/>
          </w:tcPr>
          <w:p w14:paraId="4805E6FF" w14:textId="62C591F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8" w:type="dxa"/>
          </w:tcPr>
          <w:p w14:paraId="257BA752" w14:textId="2CEA979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3</w:t>
            </w:r>
          </w:p>
        </w:tc>
        <w:tc>
          <w:tcPr>
            <w:tcW w:w="738" w:type="dxa"/>
          </w:tcPr>
          <w:p w14:paraId="13CEB0BC" w14:textId="34C7AB0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77</w:t>
            </w:r>
          </w:p>
        </w:tc>
        <w:tc>
          <w:tcPr>
            <w:tcW w:w="928" w:type="dxa"/>
          </w:tcPr>
          <w:p w14:paraId="7B5EDBC2" w14:textId="285279E5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z w:val="18"/>
                <w:szCs w:val="18"/>
              </w:rPr>
              <w:t>-</w:t>
            </w:r>
            <w:r w:rsidRPr="006B0D29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739" w:type="dxa"/>
          </w:tcPr>
          <w:p w14:paraId="01219BEA" w14:textId="1891FC3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5"/>
                <w:sz w:val="18"/>
                <w:szCs w:val="18"/>
              </w:rPr>
              <w:t>0.60</w:t>
            </w:r>
          </w:p>
        </w:tc>
        <w:tc>
          <w:tcPr>
            <w:tcW w:w="739" w:type="dxa"/>
          </w:tcPr>
          <w:p w14:paraId="01670BFF" w14:textId="74398D9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757" w:type="dxa"/>
          </w:tcPr>
          <w:p w14:paraId="6943DAA6" w14:textId="622714A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738" w:type="dxa"/>
          </w:tcPr>
          <w:p w14:paraId="6B2813AA" w14:textId="29AF340D" w:rsidR="00997FDA" w:rsidRPr="006B0D29" w:rsidRDefault="00997FDA" w:rsidP="00A14F88">
            <w:pPr>
              <w:pStyle w:val="TableParagraph"/>
              <w:ind w:right="-15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</w:tr>
      <w:tr w:rsidR="005240B8" w:rsidRPr="006B0D29" w14:paraId="13A4F62F" w14:textId="77777777" w:rsidTr="004A07DB">
        <w:trPr>
          <w:trHeight w:val="286"/>
        </w:trPr>
        <w:tc>
          <w:tcPr>
            <w:tcW w:w="1423" w:type="dxa"/>
          </w:tcPr>
          <w:p w14:paraId="10C56FF7" w14:textId="77777777" w:rsidR="00997FDA" w:rsidRPr="006B0D29" w:rsidRDefault="00997FDA" w:rsidP="00A14F88">
            <w:pPr>
              <w:pStyle w:val="TableParagraph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01651BBE" w14:textId="01B24A96" w:rsidR="00997FDA" w:rsidRPr="006B0D29" w:rsidRDefault="00997FDA" w:rsidP="00A14F88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38" w:type="dxa"/>
          </w:tcPr>
          <w:p w14:paraId="1EE606AA" w14:textId="47FA174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617" w:type="dxa"/>
          </w:tcPr>
          <w:p w14:paraId="799A7BE6" w14:textId="06627CBA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8" w:type="dxa"/>
          </w:tcPr>
          <w:p w14:paraId="36903196" w14:textId="3F2AABF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738" w:type="dxa"/>
          </w:tcPr>
          <w:p w14:paraId="54CB0F7F" w14:textId="699EF762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73</w:t>
            </w:r>
          </w:p>
        </w:tc>
        <w:tc>
          <w:tcPr>
            <w:tcW w:w="671" w:type="dxa"/>
          </w:tcPr>
          <w:p w14:paraId="0D1E6A55" w14:textId="282DDDD9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822" w:type="dxa"/>
          </w:tcPr>
          <w:p w14:paraId="62E207A2" w14:textId="118693DF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81</w:t>
            </w:r>
          </w:p>
        </w:tc>
        <w:tc>
          <w:tcPr>
            <w:tcW w:w="738" w:type="dxa"/>
          </w:tcPr>
          <w:p w14:paraId="144BBA01" w14:textId="2EC58F2C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738" w:type="dxa"/>
          </w:tcPr>
          <w:p w14:paraId="382B7E46" w14:textId="7682B3DD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928" w:type="dxa"/>
          </w:tcPr>
          <w:p w14:paraId="779808F6" w14:textId="4B922824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42</w:t>
            </w:r>
          </w:p>
        </w:tc>
        <w:tc>
          <w:tcPr>
            <w:tcW w:w="739" w:type="dxa"/>
          </w:tcPr>
          <w:p w14:paraId="1E9CB4CA" w14:textId="294F1C70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39" w:type="dxa"/>
          </w:tcPr>
          <w:p w14:paraId="7CD060C0" w14:textId="13F51F58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57" w:type="dxa"/>
          </w:tcPr>
          <w:p w14:paraId="611CAEDE" w14:textId="1A6B3C81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8" w:type="dxa"/>
          </w:tcPr>
          <w:p w14:paraId="246D6413" w14:textId="7EF5760E" w:rsidR="00997FDA" w:rsidRPr="006B0D29" w:rsidRDefault="00997FDA" w:rsidP="00A14F88">
            <w:pPr>
              <w:pStyle w:val="TableParagraph"/>
              <w:jc w:val="center"/>
              <w:rPr>
                <w:sz w:val="18"/>
                <w:szCs w:val="18"/>
              </w:rPr>
            </w:pPr>
            <w:r w:rsidRPr="006B0D29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</w:tr>
    </w:tbl>
    <w:bookmarkEnd w:id="1"/>
    <w:p w14:paraId="14007E74" w14:textId="00128A63" w:rsidR="003D1996" w:rsidRDefault="006B6C97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25396C2" wp14:editId="3BCB836B">
                <wp:extent cx="6796585" cy="5736"/>
                <wp:effectExtent l="0" t="0" r="0" b="0"/>
                <wp:docPr id="1109405934" name="Group 11094059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1574237150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FF1C63" id="Group 1109405934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ezPhgIAAKkFAAAOAAAAZHJzL2Uyb0RvYy54bWykVFtv2jAUfp+0/2D5vSShQCAiVFNZ0aSq&#10;rVSmPRvHuWiO7dmG0H+/YycGyqY9dHmIzvG5f9+xl3fHlqMD06aRIsfJKMaICSqLRlQ5/r59uJlj&#10;ZCwRBeFSsBy/MYPvVp8/LTuVsbGsJS+YRpBEmKxTOa6tVVkUGVqzlpiRVEyAsZS6JRZUXUWFJh1k&#10;b3k0juNZ1EldKC0pMwZO170Rr3z+smTUPpelYRbxHENv1v+1/+/cP1otSVZpouqGDm2QD3TRkkZA&#10;0VOqNbEE7XXzR6q2oVoaWdoRlW0ky7KhzM8A0yTx1TQbLffKz1JlXaVOMAG0Vzh9OC19Omy0elUv&#10;uu8exEdJfxrAJepUlV3anV6dnY+lbl0QDIGOHtG3E6LsaBGFw1m6mE3nU4wo2Kbp7awHnNbAigu6&#10;SRbTJMUIrJN5HM+D+esQv0iTxWIyxCfj1BMWkayv7Ts8ddQpWCFzRsn8H0qvNVHMg28cCi8aNQVs&#10;+DSdjG/TZArLJEgLG70Zlmfsenc9gLPDc9DMAO0VWn8fPMD277FJRvfGbpj08JPDo7H9GhdBInWQ&#10;6FEEUcNlcNeA+2tgMYJroDGCa7DrYVfEujjHqRNRl+PQiDtr5YFtpbfaK8KBkbOVi0svlyFNZp7i&#10;wF7vAUGuDCxaL/jSIF8Ox4XrIkkngLerbCRvioeGc6/oanfPNToQd7n95waBFO/clDZ2TUzd+3nT&#10;4MaF33KT9SQ58nayeAOqOyA1x+bXnmiGEf8mYJnc8xEEHYRdELTl99I/Mh4hqLk9/iBaIVc+xxao&#10;fZJhp0gWWHOzn3xdpJBf9laWjaMU9jt0NCiw317y7wFI7x6cS917nV/Y1W8A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md3s&#10;z4YCAACp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0PszQAAAOMAAAAPAAAAZHJzL2Rvd25yZXYueG1sRI9BTwIx&#10;EIXvJvyHZky8SRcE16wUAhoTuWBYvXhrtuPuwnZa2i6s/945kHicmTfvvW+xGmwnzhhi60jBZJyB&#10;QKqcaalW8PX5dv8EIiZNRneOUMEvRlgtRzcLXRh3oT2ey1QLNqFYaAVNSr6QMlYNWh3HziPx7ccF&#10;qxOPoZYm6Aub205Os+xRWt0SJzTa40uD1bHsrQK/+Qi7fXnavB7ybd8fvv0un22Vursd1s8gEg7p&#10;X3z9fjdcf57Ppg/5ZM4UzMQLkMs/AAAA//8DAFBLAQItABQABgAIAAAAIQDb4fbL7gAAAIUBAAAT&#10;AAAAAAAAAAAAAAAAAAAAAABbQ29udGVudF9UeXBlc10ueG1sUEsBAi0AFAAGAAgAAAAhAFr0LFu/&#10;AAAAFQEAAAsAAAAAAAAAAAAAAAAAHwEAAF9yZWxzLy5yZWxzUEsBAi0AFAAGAAgAAAAhAAjHQ+zN&#10;AAAA4wAAAA8AAAAAAAAAAAAAAAAABwIAAGRycy9kb3ducmV2LnhtbFBLBQYAAAAAAwADALcAAAAB&#10;Aw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p w14:paraId="63BE7EA2" w14:textId="51DE2267" w:rsidR="003D1996" w:rsidRPr="00002F54" w:rsidRDefault="00FD2652" w:rsidP="00FD2652">
      <w:pPr>
        <w:pStyle w:val="BodyText"/>
        <w:spacing w:line="261" w:lineRule="auto"/>
        <w:ind w:left="127" w:right="98"/>
        <w:jc w:val="both"/>
      </w:pPr>
      <w:r w:rsidRPr="00002F54">
        <w:t>Correlations</w:t>
      </w:r>
      <w:r w:rsidRPr="00002F54">
        <w:rPr>
          <w:spacing w:val="-2"/>
        </w:rPr>
        <w:t xml:space="preserve"> were assessed by Spearman R (top value) and </w:t>
      </w:r>
      <w:r w:rsidRPr="00002F54">
        <w:t>statistical</w:t>
      </w:r>
      <w:r w:rsidRPr="00002F54">
        <w:rPr>
          <w:spacing w:val="-2"/>
        </w:rPr>
        <w:t xml:space="preserve"> </w:t>
      </w:r>
      <w:r w:rsidRPr="00002F54">
        <w:t>significance</w:t>
      </w:r>
      <w:r w:rsidRPr="00002F54">
        <w:rPr>
          <w:spacing w:val="-2"/>
        </w:rPr>
        <w:t xml:space="preserve"> </w:t>
      </w:r>
      <w:r w:rsidRPr="00002F54">
        <w:t xml:space="preserve">(p&lt;0.05, bottom value) </w:t>
      </w:r>
      <w:r w:rsidRPr="00002F54">
        <w:rPr>
          <w:spacing w:val="-2"/>
        </w:rPr>
        <w:t xml:space="preserve">are </w:t>
      </w:r>
      <w:r w:rsidRPr="00002F54">
        <w:t>indicated</w:t>
      </w:r>
      <w:r w:rsidRPr="00002F54">
        <w:rPr>
          <w:spacing w:val="-2"/>
        </w:rPr>
        <w:t xml:space="preserve"> </w:t>
      </w:r>
      <w:r w:rsidRPr="00002F54">
        <w:t>in</w:t>
      </w:r>
      <w:r w:rsidRPr="00002F54">
        <w:rPr>
          <w:spacing w:val="-2"/>
        </w:rPr>
        <w:t xml:space="preserve"> </w:t>
      </w:r>
      <w:r w:rsidRPr="00002F54">
        <w:t>blue</w:t>
      </w:r>
      <w:r w:rsidRPr="00002F54">
        <w:rPr>
          <w:spacing w:val="-2"/>
        </w:rPr>
        <w:t>.</w:t>
      </w:r>
      <w:r w:rsidR="0080130F" w:rsidRPr="00002F54">
        <w:rPr>
          <w:spacing w:val="-2"/>
        </w:rPr>
        <w:t xml:space="preserve"> </w:t>
      </w:r>
      <w:r w:rsidR="003D1996" w:rsidRPr="00002F54">
        <w:t>Abbreviations</w:t>
      </w:r>
      <w:r w:rsidR="003D1996" w:rsidRPr="00002F54">
        <w:rPr>
          <w:spacing w:val="-2"/>
        </w:rPr>
        <w:t xml:space="preserve"> </w:t>
      </w:r>
      <w:r w:rsidR="003D1996" w:rsidRPr="00002F54">
        <w:t>are</w:t>
      </w:r>
      <w:r w:rsidR="003D1996" w:rsidRPr="00002F54">
        <w:rPr>
          <w:spacing w:val="-2"/>
        </w:rPr>
        <w:t xml:space="preserve"> </w:t>
      </w:r>
      <w:r w:rsidR="003D1996" w:rsidRPr="00002F54">
        <w:t>as</w:t>
      </w:r>
      <w:r w:rsidR="003D1996" w:rsidRPr="00002F54">
        <w:rPr>
          <w:spacing w:val="-2"/>
        </w:rPr>
        <w:t xml:space="preserve"> </w:t>
      </w:r>
      <w:r w:rsidR="003D1996" w:rsidRPr="00002F54">
        <w:t>follows: TLR:</w:t>
      </w:r>
      <w:r w:rsidR="003D1996" w:rsidRPr="00002F54">
        <w:rPr>
          <w:spacing w:val="-8"/>
        </w:rPr>
        <w:t xml:space="preserve"> </w:t>
      </w:r>
      <w:r w:rsidR="003D1996" w:rsidRPr="00002F54">
        <w:t>Toll-like</w:t>
      </w:r>
      <w:r w:rsidR="003D1996" w:rsidRPr="00002F54">
        <w:rPr>
          <w:spacing w:val="-4"/>
        </w:rPr>
        <w:t xml:space="preserve"> </w:t>
      </w:r>
      <w:r w:rsidR="003D1996" w:rsidRPr="00002F54">
        <w:t>receptor,</w:t>
      </w:r>
      <w:r w:rsidR="003D1996" w:rsidRPr="00002F54">
        <w:rPr>
          <w:spacing w:val="-4"/>
        </w:rPr>
        <w:t xml:space="preserve"> </w:t>
      </w:r>
      <w:r w:rsidR="003D1996" w:rsidRPr="00002F54">
        <w:t>RIG-I:</w:t>
      </w:r>
      <w:r w:rsidR="003D1996" w:rsidRPr="00002F54">
        <w:rPr>
          <w:spacing w:val="-4"/>
        </w:rPr>
        <w:t xml:space="preserve"> </w:t>
      </w:r>
      <w:r w:rsidR="003D1996" w:rsidRPr="00002F54">
        <w:t>DDX58-RNA</w:t>
      </w:r>
      <w:r w:rsidR="003D1996" w:rsidRPr="00002F54">
        <w:rPr>
          <w:spacing w:val="-14"/>
        </w:rPr>
        <w:t xml:space="preserve"> </w:t>
      </w:r>
      <w:r w:rsidR="003D1996" w:rsidRPr="00002F54">
        <w:t>sensor</w:t>
      </w:r>
      <w:r w:rsidR="003D1996" w:rsidRPr="00002F54">
        <w:rPr>
          <w:spacing w:val="-4"/>
        </w:rPr>
        <w:t xml:space="preserve"> </w:t>
      </w:r>
      <w:r w:rsidR="003D1996" w:rsidRPr="00002F54">
        <w:t>RIG-I,</w:t>
      </w:r>
      <w:r w:rsidR="003D1996" w:rsidRPr="00002F54">
        <w:rPr>
          <w:spacing w:val="-4"/>
        </w:rPr>
        <w:t xml:space="preserve"> </w:t>
      </w:r>
      <w:r w:rsidR="003D1996" w:rsidRPr="00002F54">
        <w:t>MDA5:</w:t>
      </w:r>
      <w:r w:rsidR="003D1996" w:rsidRPr="00002F54">
        <w:rPr>
          <w:spacing w:val="-4"/>
        </w:rPr>
        <w:t xml:space="preserve"> </w:t>
      </w:r>
      <w:r w:rsidR="003D1996" w:rsidRPr="00002F54">
        <w:t>Melanoma</w:t>
      </w:r>
      <w:r w:rsidR="003D1996" w:rsidRPr="00002F54">
        <w:rPr>
          <w:spacing w:val="-4"/>
        </w:rPr>
        <w:t xml:space="preserve"> </w:t>
      </w:r>
      <w:r w:rsidR="003D1996" w:rsidRPr="00002F54">
        <w:t>differentiation-associated</w:t>
      </w:r>
      <w:r w:rsidR="003D1996" w:rsidRPr="00002F54">
        <w:rPr>
          <w:spacing w:val="-4"/>
        </w:rPr>
        <w:t xml:space="preserve"> </w:t>
      </w:r>
      <w:r w:rsidR="003D1996" w:rsidRPr="00002F54">
        <w:t>protein</w:t>
      </w:r>
      <w:r w:rsidR="003D1996" w:rsidRPr="00002F54">
        <w:rPr>
          <w:spacing w:val="-4"/>
        </w:rPr>
        <w:t xml:space="preserve"> </w:t>
      </w:r>
      <w:r w:rsidR="003D1996" w:rsidRPr="00002F54">
        <w:t>5,</w:t>
      </w:r>
      <w:r w:rsidR="003D1996" w:rsidRPr="00002F54">
        <w:rPr>
          <w:spacing w:val="-4"/>
        </w:rPr>
        <w:t xml:space="preserve"> </w:t>
      </w:r>
      <w:r w:rsidR="003D1996" w:rsidRPr="00002F54">
        <w:t>LGP2:</w:t>
      </w:r>
      <w:r w:rsidR="003D1996" w:rsidRPr="00002F54">
        <w:rPr>
          <w:spacing w:val="-4"/>
        </w:rPr>
        <w:t xml:space="preserve"> </w:t>
      </w:r>
      <w:r w:rsidR="003D1996" w:rsidRPr="00002F54">
        <w:t>DHX58-DExH-box</w:t>
      </w:r>
      <w:r w:rsidR="003D1996" w:rsidRPr="00002F54">
        <w:rPr>
          <w:spacing w:val="-4"/>
        </w:rPr>
        <w:t xml:space="preserve"> </w:t>
      </w:r>
      <w:r w:rsidR="003D1996" w:rsidRPr="00002F54">
        <w:t>helicase</w:t>
      </w:r>
      <w:r w:rsidR="003D1996" w:rsidRPr="00002F54">
        <w:rPr>
          <w:spacing w:val="-4"/>
        </w:rPr>
        <w:t xml:space="preserve"> </w:t>
      </w:r>
      <w:r w:rsidR="003D1996" w:rsidRPr="00002F54">
        <w:t>58,</w:t>
      </w:r>
      <w:r w:rsidR="003D1996" w:rsidRPr="00002F54">
        <w:rPr>
          <w:spacing w:val="-4"/>
        </w:rPr>
        <w:t xml:space="preserve"> </w:t>
      </w:r>
      <w:r w:rsidR="003D1996" w:rsidRPr="00002F54">
        <w:t>cGAS:</w:t>
      </w:r>
      <w:r w:rsidR="003D1996" w:rsidRPr="00002F54">
        <w:rPr>
          <w:spacing w:val="-4"/>
        </w:rPr>
        <w:t xml:space="preserve"> </w:t>
      </w:r>
      <w:r w:rsidR="003D1996" w:rsidRPr="00002F54">
        <w:t>Cyclic</w:t>
      </w:r>
      <w:r w:rsidR="003D1996" w:rsidRPr="00002F54">
        <w:rPr>
          <w:spacing w:val="-4"/>
        </w:rPr>
        <w:t xml:space="preserve"> </w:t>
      </w:r>
      <w:r w:rsidR="003D1996" w:rsidRPr="00002F54">
        <w:t xml:space="preserve">GMP-AMP </w:t>
      </w:r>
      <w:r w:rsidR="003D1996" w:rsidRPr="00002F54">
        <w:rPr>
          <w:spacing w:val="-2"/>
        </w:rPr>
        <w:t>synthase.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3D1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02F54"/>
    <w:rsid w:val="000F44D5"/>
    <w:rsid w:val="00121477"/>
    <w:rsid w:val="00144698"/>
    <w:rsid w:val="00161F5D"/>
    <w:rsid w:val="00261678"/>
    <w:rsid w:val="0026725B"/>
    <w:rsid w:val="002C11B5"/>
    <w:rsid w:val="003648CF"/>
    <w:rsid w:val="003A763D"/>
    <w:rsid w:val="003D1996"/>
    <w:rsid w:val="00415694"/>
    <w:rsid w:val="004248A4"/>
    <w:rsid w:val="00472E4D"/>
    <w:rsid w:val="004A07DB"/>
    <w:rsid w:val="005240B8"/>
    <w:rsid w:val="00627525"/>
    <w:rsid w:val="006B0D29"/>
    <w:rsid w:val="006B5D38"/>
    <w:rsid w:val="006B6C97"/>
    <w:rsid w:val="006C0636"/>
    <w:rsid w:val="00703446"/>
    <w:rsid w:val="00707891"/>
    <w:rsid w:val="00747507"/>
    <w:rsid w:val="0080130F"/>
    <w:rsid w:val="008B0B3A"/>
    <w:rsid w:val="008C7209"/>
    <w:rsid w:val="00956888"/>
    <w:rsid w:val="00985FFA"/>
    <w:rsid w:val="00997FDA"/>
    <w:rsid w:val="00A14F88"/>
    <w:rsid w:val="00AB3648"/>
    <w:rsid w:val="00C52403"/>
    <w:rsid w:val="00C75000"/>
    <w:rsid w:val="00D31BD7"/>
    <w:rsid w:val="00D604B8"/>
    <w:rsid w:val="00D86AF4"/>
    <w:rsid w:val="00E97AAC"/>
    <w:rsid w:val="00EA09AD"/>
    <w:rsid w:val="00EA75AA"/>
    <w:rsid w:val="00EB72DD"/>
    <w:rsid w:val="00F07C4A"/>
    <w:rsid w:val="00F70337"/>
    <w:rsid w:val="00F83EB1"/>
    <w:rsid w:val="00FC43C7"/>
    <w:rsid w:val="00FD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8</cp:revision>
  <dcterms:created xsi:type="dcterms:W3CDTF">2025-06-27T22:33:00Z</dcterms:created>
  <dcterms:modified xsi:type="dcterms:W3CDTF">2025-08-07T20:27:00Z</dcterms:modified>
</cp:coreProperties>
</file>